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E4079" w14:textId="77777777" w:rsidR="00743352" w:rsidRPr="00521CFD" w:rsidRDefault="00743352">
      <w:pPr>
        <w:rPr>
          <w:rFonts w:ascii="Arial" w:hAnsi="Arial" w:cs="Arial"/>
          <w:sz w:val="18"/>
          <w:szCs w:val="18"/>
        </w:rPr>
      </w:pPr>
      <w:r w:rsidRPr="00521CFD">
        <w:rPr>
          <w:rFonts w:ascii="Arial" w:hAnsi="Arial" w:cs="Arial"/>
          <w:sz w:val="18"/>
          <w:szCs w:val="18"/>
        </w:rPr>
        <w:t>Table S1: CPT/HCPCS codes used to define initial treatment typ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15"/>
        <w:gridCol w:w="8475"/>
      </w:tblGrid>
      <w:tr w:rsidR="00743352" w:rsidRPr="009A5D86" w14:paraId="1C2A9C06" w14:textId="77777777" w:rsidTr="00743352">
        <w:trPr>
          <w:trHeight w:val="172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440B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5D86">
              <w:rPr>
                <w:rFonts w:ascii="Arial" w:hAnsi="Arial" w:cs="Arial"/>
                <w:b/>
                <w:sz w:val="18"/>
                <w:szCs w:val="18"/>
              </w:rPr>
              <w:t>Group</w:t>
            </w:r>
          </w:p>
        </w:tc>
        <w:tc>
          <w:tcPr>
            <w:tcW w:w="8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B048E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5D86">
              <w:rPr>
                <w:rFonts w:ascii="Arial" w:hAnsi="Arial" w:cs="Arial"/>
                <w:b/>
                <w:sz w:val="18"/>
                <w:szCs w:val="18"/>
              </w:rPr>
              <w:t>CPT / HCPCS code</w:t>
            </w:r>
          </w:p>
        </w:tc>
      </w:tr>
      <w:tr w:rsidR="00743352" w:rsidRPr="009A5D86" w14:paraId="647C656B" w14:textId="77777777" w:rsidTr="00743352">
        <w:trPr>
          <w:trHeight w:val="162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4B47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 xml:space="preserve">Residential </w:t>
            </w:r>
          </w:p>
        </w:tc>
        <w:tc>
          <w:tcPr>
            <w:tcW w:w="8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4A600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12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Drug Services; Sub-Acute Detoxification (Residential Addiction Program Outpatient)</w:t>
            </w:r>
          </w:p>
          <w:p w14:paraId="43A14B94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13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Drug Services; Acute Detoxification (Residential Addiction Program Outpatient)</w:t>
            </w:r>
          </w:p>
          <w:p w14:paraId="1DDD5717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17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Behavioral Health; Residential (Hospital Residential Treatment Program), Without Room And Board, Per</w:t>
            </w:r>
          </w:p>
          <w:p w14:paraId="4F62DD87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18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Behavioral Health; Short-Term Residential (Non-Hospital Residential Treatment Program), Without Room</w:t>
            </w:r>
          </w:p>
          <w:p w14:paraId="1ED96B85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19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Behavioral Health; Long-Term Residential (Non-Medical, Non-Acute Care In A Residential Treatment Pro</w:t>
            </w:r>
          </w:p>
          <w:p w14:paraId="15FEA13D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43352" w:rsidRPr="009A5D86" w14:paraId="413A89B2" w14:textId="77777777" w:rsidTr="00743352">
        <w:trPr>
          <w:trHeight w:val="162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A5EC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Outpatient</w:t>
            </w:r>
          </w:p>
        </w:tc>
        <w:tc>
          <w:tcPr>
            <w:tcW w:w="8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8FF5D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01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Drug Assessment</w:t>
            </w:r>
          </w:p>
          <w:p w14:paraId="37D96834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02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Behavioral Health Screening To Determine Eligibility For Admission To Treatment Program</w:t>
            </w:r>
          </w:p>
          <w:p w14:paraId="2A7F6F6E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04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Behavioral Health Counseling And Therapy, Per 15 Minutes</w:t>
            </w:r>
          </w:p>
          <w:p w14:paraId="75E28EF2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05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Drug Services; Group Counseling By A Clinician</w:t>
            </w:r>
          </w:p>
          <w:p w14:paraId="0F92DEC4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078BAA1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06  Alcohol and/or drug services; Case Management</w:t>
            </w:r>
          </w:p>
          <w:p w14:paraId="029C7986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07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Drug Services; Crisis Intervention (Outpatient)</w:t>
            </w:r>
          </w:p>
          <w:p w14:paraId="47EEC4A6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DFAEC46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14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Drug Services; Ambulatory Detoxification</w:t>
            </w:r>
          </w:p>
          <w:p w14:paraId="0E470D5A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15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Drug Services; Intensive Outpatient (Treatment Program That Operates At Least 3 Hours</w:t>
            </w:r>
          </w:p>
          <w:p w14:paraId="56D7F9F4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16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Drug Services; Medical/Somatic (Medical Intervention In Ambulatory Setting)</w:t>
            </w:r>
          </w:p>
          <w:p w14:paraId="369CF1B0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DF0C3EE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22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Drug Intervention Service (Planned Facilitation)</w:t>
            </w:r>
          </w:p>
          <w:p w14:paraId="589956E1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31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Mental Health Assessment, By Non-Physician</w:t>
            </w:r>
          </w:p>
          <w:p w14:paraId="0DA6D247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3DDADC8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34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Medication Training And Support, Per 15 Minutes</w:t>
            </w:r>
          </w:p>
          <w:p w14:paraId="7A60B023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35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Mental Health Partial Hospitalization, Treatment, Less Than 24 Hours</w:t>
            </w:r>
          </w:p>
          <w:p w14:paraId="6A5230CA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36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Community Psychiatric Supportive Treatment, Face-To-Face, Per 15 Minutes</w:t>
            </w:r>
          </w:p>
          <w:p w14:paraId="6E269BCF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37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Community Psychiatric Supportive Treatment Program, Per Diem</w:t>
            </w:r>
          </w:p>
          <w:p w14:paraId="5A3439A7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0949369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EE7F184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38  Self-help/peer services, per 15 min</w:t>
            </w:r>
          </w:p>
          <w:p w14:paraId="23295502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39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Assertive Community Treatment, Face-To-Face, Per 15 Minutes</w:t>
            </w:r>
          </w:p>
          <w:p w14:paraId="03AEF18A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40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Assertive Community Treatment Program, Per Diem</w:t>
            </w:r>
          </w:p>
          <w:p w14:paraId="6974FD5E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828EEDE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47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Other Drug Abuse Services, Not Otherwise Specified</w:t>
            </w:r>
          </w:p>
          <w:p w14:paraId="65608DD1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42D7C98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00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Comprehensive Multidisciplinary Evaluation</w:t>
            </w:r>
          </w:p>
          <w:p w14:paraId="20119BC0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01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Rehabilitation Program, Per 1/2 Day</w:t>
            </w:r>
          </w:p>
          <w:p w14:paraId="5E90E7FE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820F3E8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10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Comprehensive Medication Services, Per 15 Minutes</w:t>
            </w:r>
          </w:p>
          <w:p w14:paraId="2339F60E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11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Crisis Intervention Service, Per 15 Minutes</w:t>
            </w:r>
          </w:p>
          <w:p w14:paraId="01A14AC9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12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Behavioral Health Day Treatment, Per Hour</w:t>
            </w:r>
          </w:p>
          <w:p w14:paraId="23BEB060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13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Psychiatric Health Facility Service, Per Diem</w:t>
            </w:r>
          </w:p>
          <w:p w14:paraId="658124EC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14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Skills Training And Development, Per 15 Minutes</w:t>
            </w:r>
          </w:p>
          <w:p w14:paraId="2672531B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15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Comprehensive Community Support Services, Per 15 Minutes</w:t>
            </w:r>
          </w:p>
          <w:p w14:paraId="0AEAFB0B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16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Comprehensive Community Support Services, Per Diem</w:t>
            </w:r>
          </w:p>
          <w:p w14:paraId="73AD8C5E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17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Psychosocial Rehabilitation Services, Per 15 Minutes</w:t>
            </w:r>
          </w:p>
          <w:p w14:paraId="63EED4E7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18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Psychosocial Rehabilitation Services, Per Diem</w:t>
            </w:r>
          </w:p>
          <w:p w14:paraId="5C6A8B57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19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Therapeutic Behavioral Services, Per 15 Minutes</w:t>
            </w:r>
          </w:p>
          <w:p w14:paraId="7E70783F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20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Therapeutic Behavioral Services, Per Diem</w:t>
            </w:r>
          </w:p>
          <w:p w14:paraId="3BC1FB74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23 Supported Employment/education, per 15 min</w:t>
            </w:r>
          </w:p>
          <w:p w14:paraId="1BD860A4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70042B4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35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Other Drug Treatment Program, Per Hour</w:t>
            </w:r>
          </w:p>
          <w:p w14:paraId="400BC609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2036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Other Drug Treatment Program, Per Diem</w:t>
            </w:r>
          </w:p>
          <w:p w14:paraId="1EB92E86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43352" w:rsidRPr="009A5D86" w14:paraId="6B15EE27" w14:textId="77777777" w:rsidTr="00743352">
        <w:trPr>
          <w:trHeight w:val="162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14249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8D570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90791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Psychiatric diagnostic evaluation</w:t>
            </w:r>
          </w:p>
          <w:p w14:paraId="25C131AF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90792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Psychiatric diagnostic evaluation with medical services</w:t>
            </w:r>
          </w:p>
          <w:p w14:paraId="7F9BD41F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90832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Psychotherapy, 30 minutes with patient and/or family member</w:t>
            </w:r>
          </w:p>
          <w:p w14:paraId="1825A964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90833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Psychotherapy, 30 minutes with patient and/or family member when performed with an E/M service</w:t>
            </w:r>
          </w:p>
          <w:p w14:paraId="77E02C2E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90834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Psychotherapy, 45 minutes with patient and/or family member</w:t>
            </w:r>
          </w:p>
          <w:p w14:paraId="6E0BCC28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90836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Psychotherapy, 45 minutes with patient and/or family member when performed with an E/M service</w:t>
            </w:r>
          </w:p>
          <w:p w14:paraId="55A406A7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lastRenderedPageBreak/>
              <w:t>90837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Psychotherapy, 60 minutes with patient and/or family member.</w:t>
            </w:r>
          </w:p>
          <w:p w14:paraId="10A012B5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90838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Psychotherapy, 60 minutes with patient and/or family member when performed with an E/M service</w:t>
            </w:r>
          </w:p>
          <w:p w14:paraId="67FA5BA7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90839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Psychotherapy for crisis, first 60 minutes</w:t>
            </w:r>
          </w:p>
          <w:p w14:paraId="0A9B14D3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90840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Psychotherapy for crisis (each additional 30 minutes) - list separately in addition to primary service CPT code.</w:t>
            </w:r>
          </w:p>
          <w:p w14:paraId="7A7A9F7E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90853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>Group psychotherapy</w:t>
            </w:r>
          </w:p>
          <w:p w14:paraId="4D45917E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0EB7E32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90863 Under Other Psychiatric Services or Procedures</w:t>
            </w:r>
          </w:p>
          <w:p w14:paraId="6554FB76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90875 Under Other Psychiatric Services or Procedures</w:t>
            </w:r>
          </w:p>
          <w:p w14:paraId="083FB9A9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90876 Under Other Psychiatric Services or Procedures</w:t>
            </w:r>
          </w:p>
          <w:p w14:paraId="0FC23488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 xml:space="preserve">G0396 Alcohol and/or substance (other than tobacco) abuse structured assessment (e.g., audit,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dast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>), and brief intervention 15 to 30 minutes</w:t>
            </w:r>
          </w:p>
          <w:p w14:paraId="2865F85C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 xml:space="preserve">G0397 Alcohol and/or substance (other than tobacco) abuse structured assessment (e.g., audit,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dast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>), and intervention, greater than 30 minutes</w:t>
            </w:r>
          </w:p>
          <w:p w14:paraId="6AF5A8AD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M0064 Brief office visit for the sole purpose of monitoring or changing drug prescriptions used in the treatment of mental psychoneurotic and personality disorders</w:t>
            </w:r>
          </w:p>
          <w:p w14:paraId="6D54EB15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S0201 Partial hospitalization services, less than 24 hours, per diem</w:t>
            </w:r>
          </w:p>
          <w:p w14:paraId="6DCB76BE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S9480 Intensive outpatient psychiatric services, per diem</w:t>
            </w:r>
          </w:p>
          <w:p w14:paraId="31974971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S9484 Crisis intervention mental health services, per diem</w:t>
            </w:r>
          </w:p>
          <w:p w14:paraId="13E9359E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S9485 Crisis intervention mental health services, per diem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</w:r>
          </w:p>
          <w:p w14:paraId="74BA9F66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T1006 Alcohol and/or substance abuse services, family/couple counseling</w:t>
            </w:r>
          </w:p>
          <w:p w14:paraId="36820451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T1012 Alcohol and/or substance abuse services, skills development</w:t>
            </w:r>
          </w:p>
          <w:p w14:paraId="34EC5F6F" w14:textId="77777777" w:rsidR="00743352" w:rsidRPr="009A5D86" w:rsidRDefault="00743352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1CFD" w:rsidRPr="009A5D86" w14:paraId="2876B3DD" w14:textId="77777777" w:rsidTr="00743352">
        <w:trPr>
          <w:trHeight w:val="162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5ED1D" w14:textId="1ECA3425" w:rsidR="00521CFD" w:rsidRPr="009A5D86" w:rsidRDefault="009A5D86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</w:t>
            </w:r>
            <w:r w:rsidR="00521CFD" w:rsidRPr="009A5D86">
              <w:rPr>
                <w:rFonts w:ascii="Arial" w:hAnsi="Arial" w:cs="Arial"/>
                <w:sz w:val="18"/>
                <w:szCs w:val="18"/>
              </w:rPr>
              <w:t xml:space="preserve">npatient medically supervised withdrawal </w:t>
            </w:r>
            <w:r>
              <w:rPr>
                <w:rFonts w:ascii="Arial" w:hAnsi="Arial" w:cs="Arial"/>
                <w:sz w:val="18"/>
                <w:szCs w:val="18"/>
              </w:rPr>
              <w:t>(i.e. detoxification)</w:t>
            </w:r>
          </w:p>
        </w:tc>
        <w:tc>
          <w:tcPr>
            <w:tcW w:w="8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8484A" w14:textId="77777777" w:rsidR="00521CFD" w:rsidRPr="009A5D86" w:rsidRDefault="00521CFD" w:rsidP="00521CF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08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Drug Services; Sub-Acute Detoxification (Hospital Inpatient)</w:t>
            </w:r>
          </w:p>
          <w:p w14:paraId="4D2A1C8B" w14:textId="77777777" w:rsidR="00521CFD" w:rsidRPr="009A5D86" w:rsidRDefault="00521CFD" w:rsidP="00521CF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09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Drug Services; Acute Detoxification (Hospital Inpatient)</w:t>
            </w:r>
          </w:p>
          <w:p w14:paraId="6395DC48" w14:textId="77777777" w:rsidR="00521CFD" w:rsidRPr="009A5D86" w:rsidRDefault="00521CFD" w:rsidP="00521CF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10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Drug Services; Sub-Acute Detoxification (Residential Addiction Program Inpatient)</w:t>
            </w:r>
          </w:p>
          <w:p w14:paraId="0730A38E" w14:textId="77777777" w:rsidR="00521CFD" w:rsidRPr="009A5D86" w:rsidRDefault="00521CFD" w:rsidP="00521CF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D86">
              <w:rPr>
                <w:rFonts w:ascii="Arial" w:hAnsi="Arial" w:cs="Arial"/>
                <w:sz w:val="18"/>
                <w:szCs w:val="18"/>
              </w:rPr>
              <w:t>H0011</w:t>
            </w:r>
            <w:r w:rsidRPr="009A5D86">
              <w:rPr>
                <w:rFonts w:ascii="Arial" w:hAnsi="Arial" w:cs="Arial"/>
                <w:sz w:val="18"/>
                <w:szCs w:val="18"/>
              </w:rPr>
              <w:tab/>
              <w:t xml:space="preserve">Alcohol </w:t>
            </w:r>
            <w:proofErr w:type="spellStart"/>
            <w:r w:rsidRPr="009A5D86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9A5D86">
              <w:rPr>
                <w:rFonts w:ascii="Arial" w:hAnsi="Arial" w:cs="Arial"/>
                <w:sz w:val="18"/>
                <w:szCs w:val="18"/>
              </w:rPr>
              <w:t xml:space="preserve"> Drug Services; Acute Detoxification (Residential Addiction Program Inpatient)</w:t>
            </w:r>
          </w:p>
          <w:p w14:paraId="0AF65DBC" w14:textId="6A9A08A6" w:rsidR="00521CFD" w:rsidRPr="009A5D86" w:rsidRDefault="00521CFD" w:rsidP="00521CF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35E3D49" w14:textId="77777777" w:rsidR="00CA2DE5" w:rsidRPr="00521CFD" w:rsidRDefault="00CA2DE5">
      <w:pPr>
        <w:rPr>
          <w:rFonts w:ascii="Arial" w:hAnsi="Arial" w:cs="Arial"/>
          <w:sz w:val="18"/>
          <w:szCs w:val="18"/>
        </w:rPr>
      </w:pPr>
    </w:p>
    <w:p w14:paraId="116201BF" w14:textId="77777777" w:rsidR="00743352" w:rsidRPr="00521CFD" w:rsidRDefault="00743352">
      <w:pPr>
        <w:rPr>
          <w:rFonts w:ascii="Arial" w:hAnsi="Arial" w:cs="Arial"/>
          <w:sz w:val="18"/>
          <w:szCs w:val="18"/>
        </w:rPr>
      </w:pPr>
      <w:r w:rsidRPr="00521CFD">
        <w:rPr>
          <w:rFonts w:ascii="Arial" w:hAnsi="Arial" w:cs="Arial"/>
          <w:sz w:val="18"/>
          <w:szCs w:val="18"/>
        </w:rPr>
        <w:br w:type="page"/>
      </w:r>
    </w:p>
    <w:p w14:paraId="77E9C943" w14:textId="77777777" w:rsidR="003652DC" w:rsidRPr="00521CFD" w:rsidRDefault="003652DC" w:rsidP="003652DC">
      <w:pPr>
        <w:rPr>
          <w:rFonts w:ascii="Arial" w:hAnsi="Arial" w:cs="Arial"/>
          <w:sz w:val="18"/>
          <w:szCs w:val="18"/>
        </w:rPr>
      </w:pPr>
      <w:r w:rsidRPr="00521CFD">
        <w:rPr>
          <w:rFonts w:ascii="Arial" w:hAnsi="Arial" w:cs="Arial"/>
          <w:sz w:val="18"/>
          <w:szCs w:val="18"/>
        </w:rPr>
        <w:lastRenderedPageBreak/>
        <w:t>Table S2: Opioid use disorder diagnosis cod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89"/>
        <w:gridCol w:w="2799"/>
        <w:gridCol w:w="6902"/>
      </w:tblGrid>
      <w:tr w:rsidR="003652DC" w:rsidRPr="00521CFD" w14:paraId="6342691A" w14:textId="77777777" w:rsidTr="003652DC">
        <w:trPr>
          <w:trHeight w:val="35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F71D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b/>
                <w:sz w:val="18"/>
                <w:szCs w:val="18"/>
              </w:rPr>
              <w:t>ICD</w:t>
            </w:r>
          </w:p>
        </w:tc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70368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b/>
                <w:sz w:val="18"/>
                <w:szCs w:val="18"/>
              </w:rPr>
              <w:t>Diagnosis</w:t>
            </w:r>
          </w:p>
        </w:tc>
        <w:tc>
          <w:tcPr>
            <w:tcW w:w="6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A6786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b/>
                <w:sz w:val="18"/>
                <w:szCs w:val="18"/>
              </w:rPr>
              <w:t>Codes</w:t>
            </w:r>
          </w:p>
        </w:tc>
      </w:tr>
      <w:tr w:rsidR="003652DC" w:rsidRPr="00521CFD" w14:paraId="4BFDBF49" w14:textId="77777777" w:rsidTr="003652DC">
        <w:trPr>
          <w:trHeight w:val="116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6FA2B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sz w:val="18"/>
                <w:szCs w:val="18"/>
              </w:rPr>
              <w:t>ICD9</w:t>
            </w:r>
          </w:p>
        </w:tc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7F06E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sz w:val="18"/>
                <w:szCs w:val="18"/>
              </w:rPr>
              <w:t>Opioid dependence</w:t>
            </w:r>
          </w:p>
          <w:p w14:paraId="3D4F7744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sz w:val="18"/>
                <w:szCs w:val="18"/>
              </w:rPr>
              <w:t>Opioid or other drug dependence</w:t>
            </w:r>
          </w:p>
          <w:p w14:paraId="2C9F343C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sz w:val="18"/>
                <w:szCs w:val="18"/>
              </w:rPr>
              <w:t>Nondependent drug abuse</w:t>
            </w:r>
          </w:p>
          <w:p w14:paraId="72A3B50A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3945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sz w:val="18"/>
                <w:szCs w:val="18"/>
              </w:rPr>
              <w:t>304.00–304.03</w:t>
            </w:r>
          </w:p>
          <w:p w14:paraId="7F52D09F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304.70–304.73</w:t>
            </w:r>
          </w:p>
          <w:p w14:paraId="271A6BAF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305.50–305.53</w:t>
            </w:r>
          </w:p>
          <w:p w14:paraId="3BA1DF3B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652DC" w:rsidRPr="00521CFD" w14:paraId="56AE2D0C" w14:textId="77777777" w:rsidTr="003652DC"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04017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sz w:val="18"/>
                <w:szCs w:val="18"/>
              </w:rPr>
              <w:t>ICD10</w:t>
            </w:r>
          </w:p>
        </w:tc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793C2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sz w:val="18"/>
                <w:szCs w:val="18"/>
              </w:rPr>
              <w:t>Opioid abuse, dependence</w:t>
            </w:r>
          </w:p>
          <w:p w14:paraId="497C7EC6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sz w:val="18"/>
                <w:szCs w:val="18"/>
              </w:rPr>
              <w:t>Opioid use</w:t>
            </w:r>
          </w:p>
        </w:tc>
        <w:tc>
          <w:tcPr>
            <w:tcW w:w="6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8512A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sz w:val="18"/>
                <w:szCs w:val="18"/>
              </w:rPr>
              <w:t>F11.1x – F11.2x</w:t>
            </w:r>
          </w:p>
          <w:p w14:paraId="67EE8CED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sz w:val="18"/>
                <w:szCs w:val="18"/>
              </w:rPr>
              <w:t>F11.9x</w:t>
            </w:r>
          </w:p>
          <w:p w14:paraId="45A143AD" w14:textId="77777777" w:rsidR="003652DC" w:rsidRPr="00521CFD" w:rsidRDefault="003652DC" w:rsidP="009A5D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73030018" w14:textId="77777777" w:rsidR="003652DC" w:rsidRPr="00521CFD" w:rsidRDefault="003652DC">
      <w:pPr>
        <w:rPr>
          <w:rFonts w:ascii="Arial" w:hAnsi="Arial" w:cs="Arial"/>
          <w:sz w:val="18"/>
          <w:szCs w:val="18"/>
        </w:rPr>
      </w:pPr>
      <w:r w:rsidRPr="00521CFD">
        <w:rPr>
          <w:rFonts w:ascii="Arial" w:hAnsi="Arial" w:cs="Arial"/>
          <w:sz w:val="18"/>
          <w:szCs w:val="18"/>
        </w:rPr>
        <w:br w:type="page"/>
      </w:r>
    </w:p>
    <w:p w14:paraId="552797A5" w14:textId="238FFE76" w:rsidR="00743352" w:rsidRPr="00521CFD" w:rsidRDefault="00743352">
      <w:pPr>
        <w:rPr>
          <w:rFonts w:ascii="Arial" w:hAnsi="Arial" w:cs="Arial"/>
          <w:sz w:val="18"/>
          <w:szCs w:val="18"/>
        </w:rPr>
      </w:pPr>
      <w:r w:rsidRPr="00521CFD">
        <w:rPr>
          <w:rFonts w:ascii="Arial" w:hAnsi="Arial" w:cs="Arial"/>
          <w:sz w:val="18"/>
          <w:szCs w:val="18"/>
        </w:rPr>
        <w:lastRenderedPageBreak/>
        <w:t>Table S</w:t>
      </w:r>
      <w:r w:rsidR="003652DC" w:rsidRPr="00521CFD">
        <w:rPr>
          <w:rFonts w:ascii="Arial" w:hAnsi="Arial" w:cs="Arial"/>
          <w:sz w:val="18"/>
          <w:szCs w:val="18"/>
        </w:rPr>
        <w:t>3</w:t>
      </w:r>
      <w:r w:rsidRPr="00521CFD">
        <w:rPr>
          <w:rFonts w:ascii="Arial" w:hAnsi="Arial" w:cs="Arial"/>
          <w:sz w:val="18"/>
          <w:szCs w:val="18"/>
        </w:rPr>
        <w:t>: Elixhauser Comorbidity Conditions</w:t>
      </w:r>
    </w:p>
    <w:tbl>
      <w:tblPr>
        <w:tblW w:w="512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125"/>
      </w:tblGrid>
      <w:tr w:rsidR="0050598F" w:rsidRPr="009A5D86" w14:paraId="59D7B6FC" w14:textId="7D4B323D" w:rsidTr="0050598F">
        <w:trPr>
          <w:trHeight w:val="152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DC55E4" w14:textId="0F4CF526" w:rsidR="0050598F" w:rsidRPr="009A5D86" w:rsidRDefault="0050598F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dition</w:t>
            </w:r>
          </w:p>
        </w:tc>
      </w:tr>
      <w:tr w:rsidR="0050598F" w:rsidRPr="009A5D86" w14:paraId="68B49D49" w14:textId="6D8BF64A" w:rsidTr="0050598F">
        <w:trPr>
          <w:trHeight w:val="152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4D8357" w14:textId="06E379DB" w:rsidR="0050598F" w:rsidRPr="009A5D86" w:rsidRDefault="0050598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cquired immune deficiency syndrome </w:t>
            </w:r>
          </w:p>
        </w:tc>
      </w:tr>
      <w:tr w:rsidR="0050598F" w:rsidRPr="009A5D86" w14:paraId="2CE3318B" w14:textId="67DC3D64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02DCF2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cohol abuse </w:t>
            </w:r>
          </w:p>
        </w:tc>
      </w:tr>
      <w:tr w:rsidR="0050598F" w:rsidRPr="009A5D86" w14:paraId="7A5D1617" w14:textId="3EE2FB0B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F05E44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ficiency anemias </w:t>
            </w:r>
          </w:p>
        </w:tc>
      </w:tr>
      <w:tr w:rsidR="0050598F" w:rsidRPr="009A5D86" w14:paraId="157345AF" w14:textId="4CC31115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2563D1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immune conditions</w:t>
            </w:r>
          </w:p>
        </w:tc>
      </w:tr>
      <w:tr w:rsidR="0050598F" w:rsidRPr="009A5D86" w14:paraId="2E4E4DD1" w14:textId="457580AC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450E9D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ronic blood loss anemia </w:t>
            </w:r>
          </w:p>
        </w:tc>
      </w:tr>
      <w:tr w:rsidR="0050598F" w:rsidRPr="009A5D86" w14:paraId="2198ADAC" w14:textId="7F21051C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0C07EC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ukemia </w:t>
            </w:r>
          </w:p>
        </w:tc>
      </w:tr>
      <w:tr w:rsidR="0050598F" w:rsidRPr="009A5D86" w14:paraId="5A5B71CC" w14:textId="6B33424F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4B5727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ymphoma </w:t>
            </w:r>
          </w:p>
        </w:tc>
      </w:tr>
      <w:tr w:rsidR="0050598F" w:rsidRPr="009A5D86" w14:paraId="2EEF5581" w14:textId="60B3451D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29780E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tastatic cancer </w:t>
            </w:r>
          </w:p>
        </w:tc>
      </w:tr>
      <w:tr w:rsidR="0050598F" w:rsidRPr="009A5D86" w14:paraId="2F2FB96A" w14:textId="41C0114B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AFF3FB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lid tumor without metastasis, in situ </w:t>
            </w:r>
          </w:p>
        </w:tc>
      </w:tr>
      <w:tr w:rsidR="0050598F" w:rsidRPr="009A5D86" w14:paraId="082ABD50" w14:textId="22A025A4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E8F5CE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lid tumor without metastasis, malignant </w:t>
            </w:r>
          </w:p>
        </w:tc>
      </w:tr>
      <w:tr w:rsidR="0050598F" w:rsidRPr="009A5D86" w14:paraId="17DDAE78" w14:textId="062EF147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AD5D35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ebrovascular disease</w:t>
            </w:r>
          </w:p>
        </w:tc>
      </w:tr>
      <w:tr w:rsidR="0050598F" w:rsidRPr="009A5D86" w14:paraId="3FDD253B" w14:textId="3B1BBE8D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7B00DF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agulopathy </w:t>
            </w:r>
          </w:p>
        </w:tc>
      </w:tr>
      <w:tr w:rsidR="0050598F" w:rsidRPr="009A5D86" w14:paraId="2EF8002E" w14:textId="24CC361C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EA2772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mentia </w:t>
            </w:r>
          </w:p>
        </w:tc>
      </w:tr>
      <w:tr w:rsidR="0050598F" w:rsidRPr="009A5D86" w14:paraId="55CA34F5" w14:textId="69C24C31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2BAE4A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ression</w:t>
            </w:r>
          </w:p>
        </w:tc>
      </w:tr>
      <w:tr w:rsidR="0050598F" w:rsidRPr="009A5D86" w14:paraId="49700039" w14:textId="234ABD25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5E8062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abetes with chronic complications </w:t>
            </w:r>
          </w:p>
        </w:tc>
      </w:tr>
      <w:tr w:rsidR="0050598F" w:rsidRPr="009A5D86" w14:paraId="7A3E830B" w14:textId="0F0A93B7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C575A1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abetes without chronic complications </w:t>
            </w:r>
          </w:p>
        </w:tc>
      </w:tr>
      <w:tr w:rsidR="0050598F" w:rsidRPr="009A5D86" w14:paraId="77F100A3" w14:textId="38F6ADE2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3629DE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rug abuse </w:t>
            </w:r>
          </w:p>
        </w:tc>
      </w:tr>
      <w:tr w:rsidR="0050598F" w:rsidRPr="009A5D86" w14:paraId="1E72DB2D" w14:textId="52E8942C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B268FE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rt failure </w:t>
            </w:r>
          </w:p>
        </w:tc>
      </w:tr>
      <w:tr w:rsidR="0050598F" w:rsidRPr="009A5D86" w14:paraId="6EC25A98" w14:textId="10219776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4F0D6A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ypertension, complicated </w:t>
            </w:r>
          </w:p>
        </w:tc>
      </w:tr>
      <w:tr w:rsidR="0050598F" w:rsidRPr="009A5D86" w14:paraId="5F5AB9DC" w14:textId="1A6FC947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1A772D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ypertension, uncomplicated </w:t>
            </w:r>
          </w:p>
        </w:tc>
      </w:tr>
      <w:tr w:rsidR="0050598F" w:rsidRPr="009A5D86" w14:paraId="29E6FE85" w14:textId="2B3802A2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9915D3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ver disease, mild </w:t>
            </w:r>
          </w:p>
        </w:tc>
      </w:tr>
      <w:tr w:rsidR="0050598F" w:rsidRPr="009A5D86" w14:paraId="4216AE2A" w14:textId="408CCD56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BEF701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ver disease, moderate to severe </w:t>
            </w:r>
          </w:p>
        </w:tc>
      </w:tr>
      <w:tr w:rsidR="0050598F" w:rsidRPr="009A5D86" w14:paraId="3DD2F3BA" w14:textId="591BA3C9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246210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ronic pulmonary disease </w:t>
            </w:r>
          </w:p>
        </w:tc>
      </w:tr>
      <w:tr w:rsidR="0050598F" w:rsidRPr="009A5D86" w14:paraId="19658DD2" w14:textId="55C65B0A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DD0068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urological disorders affecting movement </w:t>
            </w:r>
          </w:p>
        </w:tc>
      </w:tr>
      <w:tr w:rsidR="0050598F" w:rsidRPr="009A5D86" w14:paraId="255B45A7" w14:textId="437CCD55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FE6450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neurological disorders</w:t>
            </w:r>
          </w:p>
        </w:tc>
      </w:tr>
      <w:tr w:rsidR="0050598F" w:rsidRPr="009A5D86" w14:paraId="46A07236" w14:textId="505BF68E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8BE36C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izures and epilepsy </w:t>
            </w:r>
          </w:p>
        </w:tc>
      </w:tr>
      <w:tr w:rsidR="0050598F" w:rsidRPr="009A5D86" w14:paraId="04B19D06" w14:textId="0CE81989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4A6281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besity </w:t>
            </w:r>
          </w:p>
        </w:tc>
      </w:tr>
      <w:tr w:rsidR="0050598F" w:rsidRPr="009A5D86" w14:paraId="6688DFF1" w14:textId="06ACE8CE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E19E76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ralysis </w:t>
            </w:r>
          </w:p>
        </w:tc>
      </w:tr>
      <w:tr w:rsidR="0050598F" w:rsidRPr="009A5D86" w14:paraId="356F1D87" w14:textId="714F21F4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0420E8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ripheral vascular disease </w:t>
            </w:r>
          </w:p>
        </w:tc>
      </w:tr>
      <w:tr w:rsidR="0050598F" w:rsidRPr="009A5D86" w14:paraId="7D8447C6" w14:textId="55B98F7F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CC9532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sychoses </w:t>
            </w:r>
          </w:p>
        </w:tc>
      </w:tr>
      <w:tr w:rsidR="0050598F" w:rsidRPr="009A5D86" w14:paraId="7A36A07E" w14:textId="2F406EB1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C26201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lmonary circulation disease </w:t>
            </w:r>
          </w:p>
        </w:tc>
      </w:tr>
      <w:tr w:rsidR="0050598F" w:rsidRPr="009A5D86" w14:paraId="5A72C2AB" w14:textId="0C5B610A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B803B4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nal failure, moderate </w:t>
            </w:r>
          </w:p>
        </w:tc>
      </w:tr>
      <w:tr w:rsidR="0050598F" w:rsidRPr="009A5D86" w14:paraId="28C69DEE" w14:textId="1544470B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A2EF63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nal failure, severe </w:t>
            </w:r>
          </w:p>
        </w:tc>
      </w:tr>
      <w:tr w:rsidR="0050598F" w:rsidRPr="009A5D86" w14:paraId="7589F2E7" w14:textId="269A5039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A57BC4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ypothyroidism </w:t>
            </w:r>
          </w:p>
        </w:tc>
      </w:tr>
      <w:tr w:rsidR="0050598F" w:rsidRPr="009A5D86" w14:paraId="3C82D6BB" w14:textId="085D0E8A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388CEA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thyroid disorders</w:t>
            </w:r>
          </w:p>
        </w:tc>
      </w:tr>
      <w:tr w:rsidR="0050598F" w:rsidRPr="009A5D86" w14:paraId="50879313" w14:textId="208C334C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74A917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ptic ulcer with bleeding </w:t>
            </w:r>
          </w:p>
        </w:tc>
      </w:tr>
      <w:tr w:rsidR="0050598F" w:rsidRPr="009A5D86" w14:paraId="41EC6617" w14:textId="228E0852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2210D3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lvular disease </w:t>
            </w:r>
          </w:p>
        </w:tc>
      </w:tr>
      <w:tr w:rsidR="0050598F" w:rsidRPr="009A5D86" w14:paraId="3C8BA05B" w14:textId="23103ABB" w:rsidTr="0050598F">
        <w:trPr>
          <w:trHeight w:val="25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154883" w14:textId="77777777" w:rsidR="0050598F" w:rsidRPr="009A5D86" w:rsidRDefault="0050598F" w:rsidP="009A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5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eight loss </w:t>
            </w:r>
          </w:p>
        </w:tc>
      </w:tr>
    </w:tbl>
    <w:p w14:paraId="0371E82A" w14:textId="5AD21588" w:rsidR="009A5D86" w:rsidRDefault="009A5D86">
      <w:pPr>
        <w:rPr>
          <w:rFonts w:ascii="Arial" w:hAnsi="Arial" w:cs="Arial"/>
          <w:sz w:val="18"/>
          <w:szCs w:val="18"/>
        </w:rPr>
      </w:pPr>
    </w:p>
    <w:p w14:paraId="25892258" w14:textId="77777777" w:rsidR="009A5D86" w:rsidRDefault="009A5D8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6AF189C1" w14:textId="0F7E99EB" w:rsidR="00743352" w:rsidRPr="00521CFD" w:rsidRDefault="009A5D8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ab/>
      </w:r>
    </w:p>
    <w:p w14:paraId="4F3E91C5" w14:textId="77777777" w:rsidR="00743352" w:rsidRPr="00521CFD" w:rsidRDefault="00743352">
      <w:pPr>
        <w:rPr>
          <w:rFonts w:ascii="Arial" w:hAnsi="Arial" w:cs="Arial"/>
          <w:sz w:val="18"/>
          <w:szCs w:val="18"/>
        </w:rPr>
      </w:pPr>
      <w:r w:rsidRPr="00521CFD">
        <w:rPr>
          <w:rFonts w:ascii="Arial" w:hAnsi="Arial" w:cs="Arial"/>
          <w:sz w:val="18"/>
          <w:szCs w:val="18"/>
        </w:rPr>
        <w:t>Table S</w:t>
      </w:r>
      <w:r w:rsidR="003652DC" w:rsidRPr="00521CFD">
        <w:rPr>
          <w:rFonts w:ascii="Arial" w:hAnsi="Arial" w:cs="Arial"/>
          <w:sz w:val="18"/>
          <w:szCs w:val="18"/>
        </w:rPr>
        <w:t>4</w:t>
      </w:r>
      <w:r w:rsidRPr="00521CFD">
        <w:rPr>
          <w:rFonts w:ascii="Arial" w:hAnsi="Arial" w:cs="Arial"/>
          <w:sz w:val="18"/>
          <w:szCs w:val="18"/>
        </w:rPr>
        <w:t xml:space="preserve">: </w:t>
      </w:r>
      <w:r w:rsidR="003652DC" w:rsidRPr="00521CFD">
        <w:rPr>
          <w:rFonts w:ascii="Arial" w:hAnsi="Arial" w:cs="Arial"/>
          <w:sz w:val="18"/>
          <w:szCs w:val="18"/>
        </w:rPr>
        <w:t>Medication for opioid use disorder cod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8725"/>
      </w:tblGrid>
      <w:tr w:rsidR="00743352" w:rsidRPr="00521CFD" w14:paraId="5D9F2E3E" w14:textId="77777777" w:rsidTr="009A5D86">
        <w:tc>
          <w:tcPr>
            <w:tcW w:w="10790" w:type="dxa"/>
            <w:gridSpan w:val="2"/>
          </w:tcPr>
          <w:p w14:paraId="2E6B18B2" w14:textId="77777777" w:rsidR="00743352" w:rsidRPr="00521CFD" w:rsidRDefault="007433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21CFD">
              <w:rPr>
                <w:rFonts w:ascii="Arial" w:hAnsi="Arial" w:cs="Arial"/>
                <w:b/>
                <w:sz w:val="18"/>
                <w:szCs w:val="18"/>
              </w:rPr>
              <w:t>Clinic Administered medication</w:t>
            </w:r>
          </w:p>
        </w:tc>
      </w:tr>
      <w:tr w:rsidR="00743352" w:rsidRPr="00521CFD" w14:paraId="2BC5ADF2" w14:textId="77777777" w:rsidTr="00743352">
        <w:tc>
          <w:tcPr>
            <w:tcW w:w="2065" w:type="dxa"/>
          </w:tcPr>
          <w:p w14:paraId="3EBDE899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Methadone</w:t>
            </w:r>
          </w:p>
        </w:tc>
        <w:tc>
          <w:tcPr>
            <w:tcW w:w="8725" w:type="dxa"/>
          </w:tcPr>
          <w:p w14:paraId="16911AE3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 xml:space="preserve">H0020 Alcohol </w:t>
            </w:r>
            <w:proofErr w:type="spellStart"/>
            <w:r w:rsidRPr="00521CFD">
              <w:rPr>
                <w:rFonts w:ascii="Arial" w:hAnsi="Arial" w:cs="Arial"/>
                <w:sz w:val="18"/>
                <w:szCs w:val="18"/>
              </w:rPr>
              <w:t>And/Or</w:t>
            </w:r>
            <w:proofErr w:type="spellEnd"/>
            <w:r w:rsidRPr="00521CFD">
              <w:rPr>
                <w:rFonts w:ascii="Arial" w:hAnsi="Arial" w:cs="Arial"/>
                <w:sz w:val="18"/>
                <w:szCs w:val="18"/>
              </w:rPr>
              <w:t xml:space="preserve"> Drug Services; Methadone Administration, </w:t>
            </w:r>
          </w:p>
          <w:p w14:paraId="57C1401E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H0033 Oral Medication Administration, direct observation</w:t>
            </w:r>
          </w:p>
        </w:tc>
      </w:tr>
      <w:tr w:rsidR="00743352" w:rsidRPr="00521CFD" w14:paraId="127241E9" w14:textId="77777777" w:rsidTr="00743352">
        <w:tc>
          <w:tcPr>
            <w:tcW w:w="2065" w:type="dxa"/>
          </w:tcPr>
          <w:p w14:paraId="59AED7BB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Buprenorphine</w:t>
            </w:r>
          </w:p>
        </w:tc>
        <w:tc>
          <w:tcPr>
            <w:tcW w:w="8725" w:type="dxa"/>
          </w:tcPr>
          <w:p w14:paraId="23971154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J0571 BUPRENORPHINE ORAL 1 MG</w:t>
            </w:r>
          </w:p>
          <w:p w14:paraId="758088AC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J0572 BUPRENORPHINE/NALOXONE ORAL &lt;/=TO 3 MG BPN</w:t>
            </w:r>
          </w:p>
          <w:p w14:paraId="5F08216C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J0573 BUPRENORPHNE/NALOXONE ORAL &gt;3 MG BUT &lt;/=6 MG BPN</w:t>
            </w:r>
          </w:p>
          <w:p w14:paraId="55F71EA6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J0574 BUPRENORPHINE/NLX ORAL &gt;6 MG BUT &lt;/=TO 10 MG BPN</w:t>
            </w:r>
          </w:p>
          <w:p w14:paraId="045FAE29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J0575 BUPRENORPHINE/NALOXONE ORAL &gt;10 MG BUPRENORPHINE</w:t>
            </w:r>
          </w:p>
          <w:p w14:paraId="65A904ED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J0570 Buprenorphine implant, 74.2 mg (</w:t>
            </w:r>
            <w:proofErr w:type="spellStart"/>
            <w:r w:rsidRPr="00521CFD">
              <w:rPr>
                <w:rFonts w:ascii="Arial" w:hAnsi="Arial" w:cs="Arial"/>
                <w:sz w:val="18"/>
                <w:szCs w:val="18"/>
              </w:rPr>
              <w:t>Probuphine</w:t>
            </w:r>
            <w:proofErr w:type="spellEnd"/>
            <w:r w:rsidRPr="00521CF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02EF47B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Q9991 Injection, buprenorphine extended-release (</w:t>
            </w:r>
            <w:proofErr w:type="spellStart"/>
            <w:r w:rsidRPr="00521CFD">
              <w:rPr>
                <w:rFonts w:ascii="Arial" w:hAnsi="Arial" w:cs="Arial"/>
                <w:sz w:val="18"/>
                <w:szCs w:val="18"/>
              </w:rPr>
              <w:t>Sublocade</w:t>
            </w:r>
            <w:proofErr w:type="spellEnd"/>
            <w:r w:rsidRPr="00521CFD">
              <w:rPr>
                <w:rFonts w:ascii="Arial" w:hAnsi="Arial" w:cs="Arial"/>
                <w:sz w:val="18"/>
                <w:szCs w:val="18"/>
              </w:rPr>
              <w:t xml:space="preserve">), less than or equal to 100 mg </w:t>
            </w:r>
          </w:p>
          <w:p w14:paraId="4465DA3D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Q9992 Injection, buprenorphine extended-release (</w:t>
            </w:r>
            <w:proofErr w:type="spellStart"/>
            <w:r w:rsidRPr="00521CFD">
              <w:rPr>
                <w:rFonts w:ascii="Arial" w:hAnsi="Arial" w:cs="Arial"/>
                <w:sz w:val="18"/>
                <w:szCs w:val="18"/>
              </w:rPr>
              <w:t>Sublocade</w:t>
            </w:r>
            <w:proofErr w:type="spellEnd"/>
            <w:r w:rsidRPr="00521CFD">
              <w:rPr>
                <w:rFonts w:ascii="Arial" w:hAnsi="Arial" w:cs="Arial"/>
                <w:sz w:val="18"/>
                <w:szCs w:val="18"/>
              </w:rPr>
              <w:t>), greater than 100 mg</w:t>
            </w:r>
          </w:p>
        </w:tc>
      </w:tr>
      <w:tr w:rsidR="00743352" w:rsidRPr="00521CFD" w14:paraId="0C270C11" w14:textId="77777777" w:rsidTr="00743352">
        <w:tc>
          <w:tcPr>
            <w:tcW w:w="2065" w:type="dxa"/>
          </w:tcPr>
          <w:p w14:paraId="445742C3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XR-NTX</w:t>
            </w:r>
          </w:p>
        </w:tc>
        <w:tc>
          <w:tcPr>
            <w:tcW w:w="8725" w:type="dxa"/>
          </w:tcPr>
          <w:p w14:paraId="62A918BE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J2315</w:t>
            </w:r>
          </w:p>
        </w:tc>
      </w:tr>
      <w:tr w:rsidR="00743352" w:rsidRPr="00521CFD" w14:paraId="03CADBA6" w14:textId="77777777" w:rsidTr="009A5D86">
        <w:tc>
          <w:tcPr>
            <w:tcW w:w="10790" w:type="dxa"/>
            <w:gridSpan w:val="2"/>
          </w:tcPr>
          <w:p w14:paraId="51068FE3" w14:textId="77777777" w:rsidR="00743352" w:rsidRPr="00521CFD" w:rsidRDefault="00743352" w:rsidP="007433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21CFD">
              <w:rPr>
                <w:rFonts w:ascii="Arial" w:hAnsi="Arial" w:cs="Arial"/>
                <w:b/>
                <w:sz w:val="18"/>
                <w:szCs w:val="18"/>
              </w:rPr>
              <w:t>Outpatient pharmacy medications</w:t>
            </w:r>
          </w:p>
        </w:tc>
      </w:tr>
      <w:tr w:rsidR="00743352" w:rsidRPr="00521CFD" w14:paraId="0418C767" w14:textId="77777777" w:rsidTr="00743352">
        <w:tc>
          <w:tcPr>
            <w:tcW w:w="2065" w:type="dxa"/>
          </w:tcPr>
          <w:p w14:paraId="18591D2A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5" w:type="dxa"/>
          </w:tcPr>
          <w:tbl>
            <w:tblPr>
              <w:tblW w:w="8355" w:type="dxa"/>
              <w:tblLayout w:type="fixed"/>
              <w:tblLook w:val="04A0" w:firstRow="1" w:lastRow="0" w:firstColumn="1" w:lastColumn="0" w:noHBand="0" w:noVBand="1"/>
            </w:tblPr>
            <w:tblGrid>
              <w:gridCol w:w="2088"/>
              <w:gridCol w:w="2089"/>
              <w:gridCol w:w="2089"/>
              <w:gridCol w:w="2089"/>
            </w:tblGrid>
            <w:tr w:rsidR="00743352" w:rsidRPr="00521CFD" w14:paraId="13666E2E" w14:textId="77777777" w:rsidTr="00743352">
              <w:trPr>
                <w:trHeight w:val="270"/>
              </w:trPr>
              <w:tc>
                <w:tcPr>
                  <w:tcW w:w="208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DC08E0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NDC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F157E1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Brand nam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693AA4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Strength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9F9134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formulation</w:t>
                  </w:r>
                </w:p>
              </w:tc>
            </w:tr>
            <w:tr w:rsidR="00743352" w:rsidRPr="00521CFD" w14:paraId="17EB5369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9DA23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05401761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64169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C3115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97E28A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4CC7850C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9EB9F7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05401771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51542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E1701D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3AD5CA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36004827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D48012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05401881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617FF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D784E6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B6392B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3A15BADB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3DCD9B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05401891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A98D0E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3938AE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43CCD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17BA70E7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AE354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093537856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3FD1B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75C63E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E72087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08EDF5FC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68A1AF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093537956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38854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25D42E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DBFFB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0C3638FB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028A9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093572056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88C2FC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511CC7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6DDF61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5D5B55A9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734B54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093572156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C1A175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FFE3C3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75830F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2E3A3711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F21DB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2283153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A6BEAB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917A55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B2F3CC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48113E62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A5F4C3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2283154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4FA8C1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ADCAF6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42285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41C70777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8930DB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2283155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C8216B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5AD961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F649C2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6DF397EA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B7639C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2283156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19316B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2DBC77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47F2D2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7EC88DB5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517E40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37809239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94538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5558AE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DBFB67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77BEB138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F150B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37809249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AB24EF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58CA63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FD133D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3FA852E1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9A1A3A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4061923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911519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87489C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9D5F1C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768DADFC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7804C7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004061924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001689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152A29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3FF5C89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451793E9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458A1E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96120201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7489A8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75BEA1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2FE95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10F2FB3B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4921B4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961202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42E21A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8CDE4D9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DD14939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7FCF80E6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49CD31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96120401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5AC5D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865851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4 mg-1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9AF294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70DF73A9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90FE4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961204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77B40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2430A6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4 mg-1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0F3B7D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57AB0A44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765171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96120801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C33175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12F32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5068F0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25427EFC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7B5A80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961208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FCA9E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0FD39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346639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0B8982C1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30E612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96121201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9B1628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51D43E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 mg-3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EC2357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77C91D2B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569D0E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961212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77FD68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E55E41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 mg-3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01D1C0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6DA904F3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970F8A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96127802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DFFF47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UTEX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F522BF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6D2EC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6EBE0274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82FCB0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96128302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8B880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FEF5EB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D12A12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5DA77BE8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A71047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96130602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C436E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E7AD2D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8F798A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09BE5841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D49533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96131002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109457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UTEX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BA7E6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C91358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5801C0EE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64C668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65900666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C06AD6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737FAA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979A2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30DF24BE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53407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35356000407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2DD763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50DEDE9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26CBEC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4B267DCF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B91680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353560004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451FBE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83917C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52A8E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734BE81C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EB54A8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lastRenderedPageBreak/>
                    <w:t>353560555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BF8550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E3251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513CA7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11121028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2147E0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353560556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734603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5BC6E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EE9F96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3E860CA1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D028E4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422910174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619C33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561F0A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95A76A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4E131735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79F45E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422910175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4A228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1AC2C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AEEEF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63EAEFE2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6E280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43063018407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602F50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A7EEEE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29EDF5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14DFF2C2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701A4C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430630184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51BC49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552456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03C504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4A3F8805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70BCD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49999039507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6095F1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090FCC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53EEE0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0A6D12E3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52081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49999039515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00D909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370746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C2D8C5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5F160402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57A53E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499990395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0F26D3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F5385D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42FDF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47A67FB3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AA4B6A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499990638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C0084D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UTEX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AF58B0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8E300E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149EFFC4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97DD17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499990639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AD8A69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UTEX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7C57E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444F3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1070ACF8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2C6CA6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038309249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F50E21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FD3C3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9FB802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10D29A54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A8542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038309309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B2110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343E26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E507CD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6FBBA8A0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A7747E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29590304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0E5C6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AFAF1F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82287A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7D8BBC9D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D40E57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29590749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DB0742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563E4A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4481CF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01985A5A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CFDC8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1230914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54C0CD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ZUBSOLV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969B2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1.4 mg-0.36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9CB26B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63FD6FC6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CCEE08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1230957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788468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ZUBSOLV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058F4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.7 mg-1.4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A56EE3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64ADF137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CB5EDD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1230986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A718AE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ZUBSOLV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0EA6BD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.6 mg-2.1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37686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7B23BEEB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00BC019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56954960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DD52EE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748FF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0C39B2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0F7D9832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5602D7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56957390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5BCFDE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647DC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03AEC0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4233B688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0446CD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569573901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C1124B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8B95BE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A08E48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6C3DBC78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4EE4EC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569573902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55029A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F5B39A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9BF557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61D71E49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774416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56963990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FED9E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8FB1F1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4E4352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500978DB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4B1B48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56964080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06883D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4971AF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3F318C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49F3D1A0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66E542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86857070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1A054C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EE06D7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2D46A0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222EB80D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9BDCD7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868570701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1809FC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7F7D8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004A4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58444579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55782E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868570702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946540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13591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34E273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785D3A86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E2A058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8685707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D22EC5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FD115A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3877E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1ABFDD3A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B9B23D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868570704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9B9A339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B7B88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02F89A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27DC0D97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96B79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486857500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A0DD43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F92992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609FA8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2799BF8E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00234D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50453784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FB1236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9A7C1F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3CA011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052BEC77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056748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57000147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C1B6B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58A4EA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5F78EB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5E209D42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11B31C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57000184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B50662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66B79A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426C35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50228488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43DDB7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9385001201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18FE0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NAVAI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DD558C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.1 mg-0.3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CBBEA9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6C645B08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74336B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93850012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897C8A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NAVAI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1F88569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.1 mg-0.3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622B41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23F94477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052FF9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9385001401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0E5D3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NAVAI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51AE73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4.2 mg-0.7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23FEF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14FB9CD7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C4511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93850014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679A4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NAVAI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955A3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4.2 mg-0.7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BB40A4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6AADEEA4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BCA36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9385001601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6D62C5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NAVAI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170EC9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.3 mg-1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431198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4D04038B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DA9012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593850016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79E7E3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NAVAI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65C517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.3 mg-1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EAEA53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FILM</w:t>
                  </w:r>
                </w:p>
              </w:tc>
            </w:tr>
            <w:tr w:rsidR="00743352" w:rsidRPr="00521CFD" w14:paraId="055200AA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E08D4E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3629402801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3DD2B0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6C804A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267707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27FAB9ED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5F02A3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3629403401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9912DA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90D15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BBC75A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3F7C17F5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8BB714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3629403402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9F62CE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426626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F99EF3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70C4D246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6AFE43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36294034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D25C5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52D009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A7DA23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07225504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C3AD6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38741084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2E050D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28AFF3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6D74B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62905654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B241C1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38741085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356B3E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40E0C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3FB80F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7E3C7E8D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4CCE59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38741173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95138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UTEX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11A40A4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72E81F5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18DC5004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1CFD7C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51620415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954D7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3C9071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232202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35224A1F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F6602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51620416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4D3999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-NAL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4B77B5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E03716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45EA5B27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F82489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63360016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427FE6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57BA1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98BDEA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215AABD6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AB7CBD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80711380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81508A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9F98B98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-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56CFE0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12859397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E7F014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lastRenderedPageBreak/>
                    <w:t>680711510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96157D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673926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AC4FF5F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031EEC7C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97BC48D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8258299903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C300DA6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SUBOXONE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A88442A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-0.5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8ABD533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593C3FD4" w14:textId="77777777" w:rsidTr="00743352">
              <w:trPr>
                <w:trHeight w:val="255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462F430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83080202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33EB68B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7EDF2E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2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E8D2E77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  <w:tr w:rsidR="00743352" w:rsidRPr="00521CFD" w14:paraId="0A32DA2C" w14:textId="77777777" w:rsidTr="00743352">
              <w:trPr>
                <w:trHeight w:val="23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69957C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68308020830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8989E59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BUPRENORPHINE HCL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1FF902E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8 mg</w:t>
                  </w:r>
                </w:p>
              </w:tc>
              <w:tc>
                <w:tcPr>
                  <w:tcW w:w="20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44AF201" w14:textId="77777777" w:rsidR="00743352" w:rsidRPr="00521CFD" w:rsidRDefault="00743352" w:rsidP="00743352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21CFD">
                    <w:rPr>
                      <w:rFonts w:ascii="Arial" w:eastAsia="Times New Roman" w:hAnsi="Arial" w:cs="Arial"/>
                      <w:sz w:val="18"/>
                      <w:szCs w:val="18"/>
                    </w:rPr>
                    <w:t>TAB SUBL</w:t>
                  </w:r>
                </w:p>
              </w:tc>
            </w:tr>
          </w:tbl>
          <w:p w14:paraId="5BE8913D" w14:textId="77777777" w:rsidR="00743352" w:rsidRPr="00521CFD" w:rsidRDefault="00743352" w:rsidP="007433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5A65FA8" w14:textId="77777777" w:rsidR="00743352" w:rsidRPr="00521CFD" w:rsidRDefault="00743352">
      <w:pPr>
        <w:rPr>
          <w:rFonts w:ascii="Arial" w:hAnsi="Arial" w:cs="Arial"/>
          <w:sz w:val="18"/>
          <w:szCs w:val="18"/>
        </w:rPr>
      </w:pPr>
    </w:p>
    <w:p w14:paraId="1AB09470" w14:textId="77777777" w:rsidR="003652DC" w:rsidRPr="00521CFD" w:rsidRDefault="003652DC">
      <w:pPr>
        <w:rPr>
          <w:rFonts w:ascii="Arial" w:hAnsi="Arial" w:cs="Arial"/>
          <w:sz w:val="18"/>
          <w:szCs w:val="18"/>
        </w:rPr>
      </w:pPr>
      <w:r w:rsidRPr="00521CFD">
        <w:rPr>
          <w:rFonts w:ascii="Arial" w:hAnsi="Arial" w:cs="Arial"/>
          <w:sz w:val="18"/>
          <w:szCs w:val="18"/>
        </w:rPr>
        <w:br w:type="page"/>
      </w:r>
    </w:p>
    <w:p w14:paraId="033B4F74" w14:textId="77777777" w:rsidR="00743352" w:rsidRPr="00521CFD" w:rsidRDefault="003652DC">
      <w:pPr>
        <w:rPr>
          <w:rFonts w:ascii="Arial" w:hAnsi="Arial" w:cs="Arial"/>
          <w:sz w:val="18"/>
          <w:szCs w:val="18"/>
        </w:rPr>
      </w:pPr>
      <w:r w:rsidRPr="00521CFD">
        <w:rPr>
          <w:rFonts w:ascii="Arial" w:hAnsi="Arial" w:cs="Arial"/>
          <w:sz w:val="18"/>
          <w:szCs w:val="18"/>
        </w:rPr>
        <w:lastRenderedPageBreak/>
        <w:t>Table S5: Opioid-related ICD codes</w:t>
      </w:r>
    </w:p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3898"/>
        <w:gridCol w:w="5658"/>
      </w:tblGrid>
      <w:tr w:rsidR="003652DC" w:rsidRPr="00521CFD" w14:paraId="2F2B518D" w14:textId="77777777" w:rsidTr="009A5D86">
        <w:trPr>
          <w:trHeight w:val="566"/>
        </w:trPr>
        <w:tc>
          <w:tcPr>
            <w:tcW w:w="12572" w:type="dxa"/>
            <w:gridSpan w:val="3"/>
            <w:shd w:val="clear" w:color="auto" w:fill="auto"/>
          </w:tcPr>
          <w:p w14:paraId="1563C28D" w14:textId="77777777" w:rsidR="003652DC" w:rsidRPr="00521CFD" w:rsidRDefault="003652DC" w:rsidP="009A5D8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b/>
                <w:sz w:val="18"/>
                <w:szCs w:val="18"/>
              </w:rPr>
              <w:t>Opioid overdose</w:t>
            </w:r>
          </w:p>
        </w:tc>
      </w:tr>
      <w:tr w:rsidR="003652DC" w:rsidRPr="00521CFD" w14:paraId="579F8C96" w14:textId="77777777" w:rsidTr="009A5D86">
        <w:tc>
          <w:tcPr>
            <w:tcW w:w="1217" w:type="dxa"/>
            <w:shd w:val="clear" w:color="auto" w:fill="auto"/>
          </w:tcPr>
          <w:p w14:paraId="2BE44CCA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ICD9</w:t>
            </w:r>
          </w:p>
        </w:tc>
        <w:tc>
          <w:tcPr>
            <w:tcW w:w="4515" w:type="dxa"/>
            <w:shd w:val="clear" w:color="auto" w:fill="auto"/>
          </w:tcPr>
          <w:p w14:paraId="7062AE8E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i/>
                <w:sz w:val="18"/>
                <w:szCs w:val="18"/>
              </w:rPr>
              <w:t>Poisoning by:</w:t>
            </w:r>
          </w:p>
          <w:p w14:paraId="14CF813D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opium</w:t>
            </w:r>
          </w:p>
          <w:p w14:paraId="779DBA2D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heroin</w:t>
            </w:r>
          </w:p>
          <w:p w14:paraId="78FC5950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methadone</w:t>
            </w:r>
          </w:p>
          <w:p w14:paraId="03FB53C4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other opiates and related narcotics</w:t>
            </w:r>
          </w:p>
          <w:p w14:paraId="5BC949DD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54237DF3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i/>
                <w:sz w:val="18"/>
                <w:szCs w:val="18"/>
              </w:rPr>
              <w:t>Accidental poisoning by:</w:t>
            </w:r>
          </w:p>
          <w:p w14:paraId="70A3A4DF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heroin</w:t>
            </w:r>
          </w:p>
          <w:p w14:paraId="50F8F7CC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methadone</w:t>
            </w:r>
          </w:p>
          <w:p w14:paraId="7A471F74" w14:textId="77777777" w:rsidR="003652DC" w:rsidRPr="00521CFD" w:rsidRDefault="003652DC" w:rsidP="009A5D86">
            <w:pPr>
              <w:spacing w:after="80" w:line="240" w:lineRule="auto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other opiates and related narcotics</w:t>
            </w:r>
          </w:p>
        </w:tc>
        <w:tc>
          <w:tcPr>
            <w:tcW w:w="6840" w:type="dxa"/>
            <w:shd w:val="clear" w:color="auto" w:fill="auto"/>
          </w:tcPr>
          <w:p w14:paraId="158E96E2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1A3F2BC1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96500</w:t>
            </w:r>
          </w:p>
          <w:p w14:paraId="047E41D1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96501</w:t>
            </w:r>
          </w:p>
          <w:p w14:paraId="7AAF92F7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96502</w:t>
            </w:r>
          </w:p>
          <w:p w14:paraId="3CA5F5BB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96509</w:t>
            </w:r>
          </w:p>
          <w:p w14:paraId="45D0E545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79F855D7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470207C6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E8500</w:t>
            </w:r>
          </w:p>
          <w:p w14:paraId="33F11BB6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E8501</w:t>
            </w:r>
          </w:p>
          <w:p w14:paraId="43C0D45B" w14:textId="77777777" w:rsidR="003652DC" w:rsidRPr="00521CFD" w:rsidRDefault="003652DC" w:rsidP="009A5D86">
            <w:pPr>
              <w:spacing w:after="80" w:line="240" w:lineRule="auto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E8502</w:t>
            </w:r>
          </w:p>
        </w:tc>
      </w:tr>
      <w:tr w:rsidR="003652DC" w:rsidRPr="00521CFD" w14:paraId="3E454231" w14:textId="77777777" w:rsidTr="009A5D86">
        <w:tc>
          <w:tcPr>
            <w:tcW w:w="1217" w:type="dxa"/>
            <w:shd w:val="clear" w:color="auto" w:fill="auto"/>
          </w:tcPr>
          <w:p w14:paraId="1EE1350E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ICD10</w:t>
            </w:r>
          </w:p>
        </w:tc>
        <w:tc>
          <w:tcPr>
            <w:tcW w:w="4515" w:type="dxa"/>
            <w:shd w:val="clear" w:color="auto" w:fill="auto"/>
          </w:tcPr>
          <w:p w14:paraId="40BD1667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i/>
                <w:sz w:val="18"/>
                <w:szCs w:val="18"/>
              </w:rPr>
              <w:t xml:space="preserve">Poisoning by: </w:t>
            </w:r>
          </w:p>
          <w:p w14:paraId="31114FBA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Opium</w:t>
            </w:r>
          </w:p>
          <w:p w14:paraId="002C520A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heroin</w:t>
            </w:r>
          </w:p>
          <w:p w14:paraId="3F53F757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Natural or semi-synthetic opioids</w:t>
            </w:r>
          </w:p>
          <w:p w14:paraId="134496CE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Methadone</w:t>
            </w:r>
          </w:p>
          <w:p w14:paraId="495A28AA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Synthetic opioids, other than methadone</w:t>
            </w:r>
          </w:p>
          <w:p w14:paraId="22D6D4B5" w14:textId="77777777" w:rsidR="003652DC" w:rsidRPr="00521CFD" w:rsidRDefault="003652DC" w:rsidP="009A5D86">
            <w:pPr>
              <w:spacing w:after="80" w:line="240" w:lineRule="auto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Other and unspecified narcotics</w:t>
            </w:r>
          </w:p>
        </w:tc>
        <w:tc>
          <w:tcPr>
            <w:tcW w:w="6840" w:type="dxa"/>
            <w:shd w:val="clear" w:color="auto" w:fill="auto"/>
          </w:tcPr>
          <w:p w14:paraId="26AADA27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037FDF11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T400</w:t>
            </w:r>
          </w:p>
          <w:p w14:paraId="5B9D3AEF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T401</w:t>
            </w:r>
          </w:p>
          <w:p w14:paraId="39EABFA9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T402</w:t>
            </w:r>
          </w:p>
          <w:p w14:paraId="7DC79241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T403</w:t>
            </w:r>
          </w:p>
          <w:p w14:paraId="6C42BBF9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T404</w:t>
            </w:r>
          </w:p>
          <w:p w14:paraId="5732431B" w14:textId="77777777" w:rsidR="003652DC" w:rsidRPr="00521CFD" w:rsidRDefault="003652DC" w:rsidP="009A5D86">
            <w:pPr>
              <w:spacing w:after="80" w:line="240" w:lineRule="auto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T406</w:t>
            </w:r>
          </w:p>
        </w:tc>
      </w:tr>
      <w:tr w:rsidR="003652DC" w:rsidRPr="00521CFD" w14:paraId="362C551F" w14:textId="77777777" w:rsidTr="009A5D86">
        <w:tc>
          <w:tcPr>
            <w:tcW w:w="12572" w:type="dxa"/>
            <w:gridSpan w:val="3"/>
            <w:shd w:val="clear" w:color="auto" w:fill="auto"/>
          </w:tcPr>
          <w:p w14:paraId="02093469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b/>
                <w:sz w:val="18"/>
                <w:szCs w:val="18"/>
              </w:rPr>
              <w:t xml:space="preserve">Non-overdose opioid-related </w:t>
            </w:r>
          </w:p>
        </w:tc>
      </w:tr>
      <w:tr w:rsidR="003652DC" w:rsidRPr="00521CFD" w14:paraId="3F09CBD9" w14:textId="77777777" w:rsidTr="009A5D86">
        <w:tc>
          <w:tcPr>
            <w:tcW w:w="1217" w:type="dxa"/>
            <w:shd w:val="clear" w:color="auto" w:fill="auto"/>
          </w:tcPr>
          <w:p w14:paraId="5DCA49D9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ICD9</w:t>
            </w:r>
          </w:p>
        </w:tc>
        <w:tc>
          <w:tcPr>
            <w:tcW w:w="4515" w:type="dxa"/>
            <w:shd w:val="clear" w:color="auto" w:fill="auto"/>
          </w:tcPr>
          <w:p w14:paraId="347FF488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Opioid dependence</w:t>
            </w:r>
          </w:p>
          <w:p w14:paraId="2BD4D20F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Opioid or other drug dependence</w:t>
            </w:r>
          </w:p>
          <w:p w14:paraId="1E8B5C53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Nondependent drug abuse</w:t>
            </w:r>
          </w:p>
          <w:p w14:paraId="63618B95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840" w:type="dxa"/>
            <w:shd w:val="clear" w:color="auto" w:fill="auto"/>
          </w:tcPr>
          <w:p w14:paraId="3034AC25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304.00–304.03</w:t>
            </w:r>
          </w:p>
          <w:p w14:paraId="6FBCD930" w14:textId="77777777" w:rsidR="003652DC" w:rsidRPr="00521CFD" w:rsidRDefault="003652DC" w:rsidP="009A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21CF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04.70–304.73</w:t>
            </w:r>
          </w:p>
          <w:p w14:paraId="3AE4E6CC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05.50–305.53</w:t>
            </w:r>
          </w:p>
          <w:p w14:paraId="7A76EA5C" w14:textId="77777777" w:rsidR="003652DC" w:rsidRPr="00521CFD" w:rsidRDefault="003652DC" w:rsidP="009A5D8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52DC" w:rsidRPr="00521CFD" w14:paraId="3CBB4B21" w14:textId="77777777" w:rsidTr="009A5D86">
        <w:tc>
          <w:tcPr>
            <w:tcW w:w="1217" w:type="dxa"/>
            <w:shd w:val="clear" w:color="auto" w:fill="auto"/>
          </w:tcPr>
          <w:p w14:paraId="75DE2A8E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ICD10</w:t>
            </w:r>
          </w:p>
        </w:tc>
        <w:tc>
          <w:tcPr>
            <w:tcW w:w="4515" w:type="dxa"/>
            <w:shd w:val="clear" w:color="auto" w:fill="auto"/>
          </w:tcPr>
          <w:p w14:paraId="67138AE9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Opioid abuse, dependence</w:t>
            </w:r>
          </w:p>
          <w:p w14:paraId="73C4FA43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Opioid use</w:t>
            </w:r>
          </w:p>
        </w:tc>
        <w:tc>
          <w:tcPr>
            <w:tcW w:w="6840" w:type="dxa"/>
            <w:shd w:val="clear" w:color="auto" w:fill="auto"/>
          </w:tcPr>
          <w:p w14:paraId="66C1D293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F11.1x – F11.2x</w:t>
            </w:r>
          </w:p>
          <w:p w14:paraId="34B84385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21CFD">
              <w:rPr>
                <w:rFonts w:ascii="Arial" w:eastAsia="Calibri" w:hAnsi="Arial" w:cs="Arial"/>
                <w:sz w:val="18"/>
                <w:szCs w:val="18"/>
              </w:rPr>
              <w:t>F11.9x</w:t>
            </w:r>
          </w:p>
          <w:p w14:paraId="1C03114C" w14:textId="77777777" w:rsidR="003652DC" w:rsidRPr="00521CFD" w:rsidRDefault="003652DC" w:rsidP="009A5D8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783E0581" w14:textId="0E09C4BC" w:rsidR="003652DC" w:rsidRPr="00521CFD" w:rsidRDefault="003652DC">
      <w:pPr>
        <w:rPr>
          <w:rFonts w:ascii="Arial" w:hAnsi="Arial" w:cs="Arial"/>
          <w:sz w:val="18"/>
          <w:szCs w:val="18"/>
        </w:rPr>
      </w:pPr>
    </w:p>
    <w:p w14:paraId="07B6F3CA" w14:textId="77777777" w:rsidR="009B2D8C" w:rsidRPr="00521CFD" w:rsidRDefault="009B2D8C">
      <w:pPr>
        <w:rPr>
          <w:rFonts w:ascii="Arial" w:hAnsi="Arial" w:cs="Arial"/>
          <w:sz w:val="18"/>
          <w:szCs w:val="18"/>
        </w:rPr>
      </w:pPr>
    </w:p>
    <w:p w14:paraId="458C24C7" w14:textId="77777777" w:rsidR="009B2D8C" w:rsidRPr="00521CFD" w:rsidRDefault="009B2D8C">
      <w:pPr>
        <w:rPr>
          <w:rFonts w:ascii="Arial" w:hAnsi="Arial" w:cs="Arial"/>
          <w:sz w:val="18"/>
          <w:szCs w:val="18"/>
        </w:rPr>
      </w:pPr>
      <w:r w:rsidRPr="00521CFD">
        <w:rPr>
          <w:rFonts w:ascii="Arial" w:hAnsi="Arial" w:cs="Arial"/>
          <w:sz w:val="18"/>
          <w:szCs w:val="18"/>
        </w:rPr>
        <w:br w:type="page"/>
      </w:r>
    </w:p>
    <w:p w14:paraId="27CD1C64" w14:textId="7AFC3558" w:rsidR="009B2D8C" w:rsidRPr="00521CFD" w:rsidRDefault="009B2D8C">
      <w:pPr>
        <w:rPr>
          <w:rFonts w:ascii="Arial" w:hAnsi="Arial" w:cs="Arial"/>
          <w:sz w:val="18"/>
          <w:szCs w:val="18"/>
        </w:rPr>
      </w:pPr>
      <w:r w:rsidRPr="00521CFD">
        <w:rPr>
          <w:rFonts w:ascii="Arial" w:hAnsi="Arial" w:cs="Arial"/>
          <w:sz w:val="18"/>
          <w:szCs w:val="18"/>
        </w:rPr>
        <w:lastRenderedPageBreak/>
        <w:t>Table S6: Patient and treatment characteristics of patients with one year of continuous Medicaid enrollment (n=1,91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888"/>
        <w:gridCol w:w="1889"/>
        <w:gridCol w:w="2653"/>
      </w:tblGrid>
      <w:tr w:rsidR="009B2D8C" w:rsidRPr="00521CFD" w14:paraId="1AEA0405" w14:textId="77777777" w:rsidTr="009A5D86">
        <w:tc>
          <w:tcPr>
            <w:tcW w:w="3235" w:type="dxa"/>
          </w:tcPr>
          <w:p w14:paraId="7A6C1C3D" w14:textId="77777777" w:rsidR="009B2D8C" w:rsidRPr="00521CFD" w:rsidRDefault="009B2D8C" w:rsidP="009A5D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</w:tcPr>
          <w:p w14:paraId="20844F15" w14:textId="77777777" w:rsidR="009B2D8C" w:rsidRPr="00521CFD" w:rsidRDefault="009B2D8C" w:rsidP="009A5D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Outpatient (n=1361)</w:t>
            </w:r>
          </w:p>
        </w:tc>
        <w:tc>
          <w:tcPr>
            <w:tcW w:w="1889" w:type="dxa"/>
          </w:tcPr>
          <w:p w14:paraId="0EDA97CC" w14:textId="77777777" w:rsidR="009B2D8C" w:rsidRPr="00521CFD" w:rsidRDefault="009B2D8C" w:rsidP="009A5D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Residential (n=552)</w:t>
            </w:r>
          </w:p>
        </w:tc>
        <w:tc>
          <w:tcPr>
            <w:tcW w:w="2653" w:type="dxa"/>
          </w:tcPr>
          <w:p w14:paraId="72FE254E" w14:textId="77777777" w:rsidR="009B2D8C" w:rsidRPr="00521CFD" w:rsidRDefault="009B2D8C" w:rsidP="009A5D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Total (n=1913)</w:t>
            </w:r>
          </w:p>
        </w:tc>
      </w:tr>
      <w:tr w:rsidR="009B2D8C" w:rsidRPr="00521CFD" w14:paraId="27C837FF" w14:textId="77777777" w:rsidTr="009A5D86">
        <w:tc>
          <w:tcPr>
            <w:tcW w:w="3235" w:type="dxa"/>
          </w:tcPr>
          <w:p w14:paraId="1EA8EFD6" w14:textId="77777777" w:rsidR="009B2D8C" w:rsidRPr="00521CFD" w:rsidRDefault="009B2D8C" w:rsidP="009A5D86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88" w:type="dxa"/>
            <w:vAlign w:val="bottom"/>
          </w:tcPr>
          <w:p w14:paraId="5205AB2D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9 (44.7%)</w:t>
            </w:r>
          </w:p>
        </w:tc>
        <w:tc>
          <w:tcPr>
            <w:tcW w:w="1889" w:type="dxa"/>
            <w:vAlign w:val="bottom"/>
          </w:tcPr>
          <w:p w14:paraId="3E84AD4C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 (50.2%)</w:t>
            </w:r>
          </w:p>
        </w:tc>
        <w:tc>
          <w:tcPr>
            <w:tcW w:w="2653" w:type="dxa"/>
            <w:vAlign w:val="center"/>
          </w:tcPr>
          <w:p w14:paraId="02F90F2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6 (46.3%)</w:t>
            </w:r>
          </w:p>
        </w:tc>
      </w:tr>
      <w:tr w:rsidR="009B2D8C" w:rsidRPr="00521CFD" w14:paraId="77CA08BD" w14:textId="77777777" w:rsidTr="009A5D86">
        <w:tc>
          <w:tcPr>
            <w:tcW w:w="3235" w:type="dxa"/>
          </w:tcPr>
          <w:p w14:paraId="4718F4C6" w14:textId="77777777" w:rsidR="009B2D8C" w:rsidRPr="00521CFD" w:rsidRDefault="009B2D8C" w:rsidP="009A5D86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1888" w:type="dxa"/>
            <w:vAlign w:val="center"/>
          </w:tcPr>
          <w:p w14:paraId="2373372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1618C518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vAlign w:val="center"/>
          </w:tcPr>
          <w:p w14:paraId="4F4DD3FA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B2D8C" w:rsidRPr="00521CFD" w14:paraId="54C08F9C" w14:textId="77777777" w:rsidTr="009A5D86">
        <w:tc>
          <w:tcPr>
            <w:tcW w:w="3235" w:type="dxa"/>
          </w:tcPr>
          <w:p w14:paraId="1CBE4295" w14:textId="77777777" w:rsidR="009B2D8C" w:rsidRPr="00521CFD" w:rsidRDefault="009B2D8C" w:rsidP="009A5D86">
            <w:pPr>
              <w:ind w:left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888" w:type="dxa"/>
            <w:vAlign w:val="bottom"/>
          </w:tcPr>
          <w:p w14:paraId="4A0D14C9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6 (73.9%)</w:t>
            </w:r>
          </w:p>
        </w:tc>
        <w:tc>
          <w:tcPr>
            <w:tcW w:w="1889" w:type="dxa"/>
            <w:vAlign w:val="bottom"/>
          </w:tcPr>
          <w:p w14:paraId="72E347D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 (72.8%)</w:t>
            </w:r>
          </w:p>
        </w:tc>
        <w:tc>
          <w:tcPr>
            <w:tcW w:w="2653" w:type="dxa"/>
            <w:vAlign w:val="bottom"/>
          </w:tcPr>
          <w:p w14:paraId="14492296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8 (73.6%)</w:t>
            </w:r>
          </w:p>
        </w:tc>
      </w:tr>
      <w:tr w:rsidR="009B2D8C" w:rsidRPr="00521CFD" w14:paraId="610907F2" w14:textId="77777777" w:rsidTr="009A5D86">
        <w:tc>
          <w:tcPr>
            <w:tcW w:w="3235" w:type="dxa"/>
          </w:tcPr>
          <w:p w14:paraId="7A523992" w14:textId="77777777" w:rsidR="009B2D8C" w:rsidRPr="00521CFD" w:rsidRDefault="009B2D8C" w:rsidP="009A5D86">
            <w:pPr>
              <w:ind w:left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Black or African American</w:t>
            </w:r>
          </w:p>
        </w:tc>
        <w:tc>
          <w:tcPr>
            <w:tcW w:w="1888" w:type="dxa"/>
            <w:vAlign w:val="bottom"/>
          </w:tcPr>
          <w:p w14:paraId="3F779771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 (1.9%)</w:t>
            </w:r>
          </w:p>
        </w:tc>
        <w:tc>
          <w:tcPr>
            <w:tcW w:w="1889" w:type="dxa"/>
            <w:vAlign w:val="bottom"/>
          </w:tcPr>
          <w:p w14:paraId="69F99833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.1%)</w:t>
            </w:r>
          </w:p>
        </w:tc>
        <w:tc>
          <w:tcPr>
            <w:tcW w:w="2653" w:type="dxa"/>
            <w:vAlign w:val="bottom"/>
          </w:tcPr>
          <w:p w14:paraId="2750C7AD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 (1.7%)</w:t>
            </w:r>
          </w:p>
        </w:tc>
      </w:tr>
      <w:tr w:rsidR="009B2D8C" w:rsidRPr="00521CFD" w14:paraId="4D709B2E" w14:textId="77777777" w:rsidTr="009A5D86">
        <w:tc>
          <w:tcPr>
            <w:tcW w:w="3235" w:type="dxa"/>
          </w:tcPr>
          <w:p w14:paraId="3282AF6C" w14:textId="77777777" w:rsidR="009B2D8C" w:rsidRPr="00521CFD" w:rsidRDefault="009B2D8C" w:rsidP="009A5D86">
            <w:pPr>
              <w:ind w:left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Alaska Native/American Indian</w:t>
            </w:r>
          </w:p>
        </w:tc>
        <w:tc>
          <w:tcPr>
            <w:tcW w:w="1888" w:type="dxa"/>
            <w:vAlign w:val="bottom"/>
          </w:tcPr>
          <w:p w14:paraId="5A909A46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 (2.9%)</w:t>
            </w:r>
          </w:p>
        </w:tc>
        <w:tc>
          <w:tcPr>
            <w:tcW w:w="1889" w:type="dxa"/>
            <w:vAlign w:val="bottom"/>
          </w:tcPr>
          <w:p w14:paraId="787B59AD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3.4%)</w:t>
            </w:r>
          </w:p>
        </w:tc>
        <w:tc>
          <w:tcPr>
            <w:tcW w:w="2653" w:type="dxa"/>
            <w:vAlign w:val="bottom"/>
          </w:tcPr>
          <w:p w14:paraId="2F2C316B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 (3.0%)</w:t>
            </w:r>
          </w:p>
        </w:tc>
      </w:tr>
      <w:tr w:rsidR="009B2D8C" w:rsidRPr="00521CFD" w14:paraId="6441F5E4" w14:textId="77777777" w:rsidTr="009A5D86">
        <w:tc>
          <w:tcPr>
            <w:tcW w:w="3235" w:type="dxa"/>
          </w:tcPr>
          <w:p w14:paraId="73FE0E39" w14:textId="77777777" w:rsidR="009B2D8C" w:rsidRPr="00521CFD" w:rsidRDefault="009B2D8C" w:rsidP="009A5D86">
            <w:pPr>
              <w:ind w:left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Other single race</w:t>
            </w:r>
          </w:p>
        </w:tc>
        <w:tc>
          <w:tcPr>
            <w:tcW w:w="1888" w:type="dxa"/>
            <w:vAlign w:val="bottom"/>
          </w:tcPr>
          <w:p w14:paraId="74748ABA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 (4.0%)</w:t>
            </w:r>
          </w:p>
        </w:tc>
        <w:tc>
          <w:tcPr>
            <w:tcW w:w="1889" w:type="dxa"/>
            <w:vAlign w:val="bottom"/>
          </w:tcPr>
          <w:p w14:paraId="35FB02AC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3.3%)</w:t>
            </w:r>
          </w:p>
        </w:tc>
        <w:tc>
          <w:tcPr>
            <w:tcW w:w="2653" w:type="dxa"/>
            <w:vAlign w:val="bottom"/>
          </w:tcPr>
          <w:p w14:paraId="79A2591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 (3.8%)</w:t>
            </w:r>
          </w:p>
        </w:tc>
      </w:tr>
      <w:tr w:rsidR="009B2D8C" w:rsidRPr="00521CFD" w14:paraId="6325F69E" w14:textId="77777777" w:rsidTr="009A5D86">
        <w:tc>
          <w:tcPr>
            <w:tcW w:w="3235" w:type="dxa"/>
          </w:tcPr>
          <w:p w14:paraId="518320F1" w14:textId="77777777" w:rsidR="009B2D8C" w:rsidRPr="00521CFD" w:rsidRDefault="009B2D8C" w:rsidP="009A5D86">
            <w:pPr>
              <w:ind w:left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Two or more races</w:t>
            </w:r>
          </w:p>
        </w:tc>
        <w:tc>
          <w:tcPr>
            <w:tcW w:w="1888" w:type="dxa"/>
            <w:vAlign w:val="bottom"/>
          </w:tcPr>
          <w:p w14:paraId="2E9393B8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 (17.3%)</w:t>
            </w:r>
          </w:p>
        </w:tc>
        <w:tc>
          <w:tcPr>
            <w:tcW w:w="1889" w:type="dxa"/>
            <w:vAlign w:val="bottom"/>
          </w:tcPr>
          <w:p w14:paraId="6E96CF56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 (19.4%)</w:t>
            </w:r>
          </w:p>
        </w:tc>
        <w:tc>
          <w:tcPr>
            <w:tcW w:w="2653" w:type="dxa"/>
            <w:vAlign w:val="bottom"/>
          </w:tcPr>
          <w:p w14:paraId="2A9CF9C0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 (17.9%)</w:t>
            </w:r>
          </w:p>
        </w:tc>
      </w:tr>
      <w:tr w:rsidR="009B2D8C" w:rsidRPr="00521CFD" w14:paraId="54955E4C" w14:textId="77777777" w:rsidTr="009A5D86">
        <w:tc>
          <w:tcPr>
            <w:tcW w:w="3235" w:type="dxa"/>
          </w:tcPr>
          <w:p w14:paraId="4272EA42" w14:textId="77777777" w:rsidR="009B2D8C" w:rsidRPr="00521CFD" w:rsidRDefault="009B2D8C" w:rsidP="009A5D86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888" w:type="dxa"/>
            <w:vAlign w:val="center"/>
          </w:tcPr>
          <w:p w14:paraId="4D91BE2B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6B394971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vAlign w:val="center"/>
          </w:tcPr>
          <w:p w14:paraId="0FC35B61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B2D8C" w:rsidRPr="00521CFD" w14:paraId="61580E6E" w14:textId="77777777" w:rsidTr="009A5D86">
        <w:tc>
          <w:tcPr>
            <w:tcW w:w="3235" w:type="dxa"/>
            <w:vAlign w:val="center"/>
          </w:tcPr>
          <w:p w14:paraId="014F5D15" w14:textId="77777777" w:rsidR="009B2D8C" w:rsidRPr="00521CFD" w:rsidRDefault="009B2D8C" w:rsidP="009A5D86">
            <w:pPr>
              <w:ind w:left="160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888" w:type="dxa"/>
            <w:vAlign w:val="bottom"/>
          </w:tcPr>
          <w:p w14:paraId="5CB2AF71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 (6.5%)</w:t>
            </w:r>
          </w:p>
        </w:tc>
        <w:tc>
          <w:tcPr>
            <w:tcW w:w="1889" w:type="dxa"/>
            <w:vAlign w:val="bottom"/>
          </w:tcPr>
          <w:p w14:paraId="4E016076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 (10.1%)</w:t>
            </w:r>
          </w:p>
        </w:tc>
        <w:tc>
          <w:tcPr>
            <w:tcW w:w="2653" w:type="dxa"/>
            <w:vAlign w:val="bottom"/>
          </w:tcPr>
          <w:p w14:paraId="25DE6F14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 (7.6%)</w:t>
            </w:r>
          </w:p>
        </w:tc>
      </w:tr>
      <w:tr w:rsidR="009B2D8C" w:rsidRPr="00521CFD" w14:paraId="138B1F0E" w14:textId="77777777" w:rsidTr="009A5D86">
        <w:tc>
          <w:tcPr>
            <w:tcW w:w="3235" w:type="dxa"/>
            <w:vAlign w:val="center"/>
          </w:tcPr>
          <w:p w14:paraId="0A2E8CB2" w14:textId="77777777" w:rsidR="009B2D8C" w:rsidRPr="00521CFD" w:rsidRDefault="009B2D8C" w:rsidP="009A5D86">
            <w:pPr>
              <w:ind w:left="160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Hispanic or Latino</w:t>
            </w:r>
          </w:p>
        </w:tc>
        <w:tc>
          <w:tcPr>
            <w:tcW w:w="1888" w:type="dxa"/>
            <w:vAlign w:val="bottom"/>
          </w:tcPr>
          <w:p w14:paraId="36D8505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9 (88.8%)</w:t>
            </w:r>
          </w:p>
        </w:tc>
        <w:tc>
          <w:tcPr>
            <w:tcW w:w="1889" w:type="dxa"/>
            <w:vAlign w:val="bottom"/>
          </w:tcPr>
          <w:p w14:paraId="23901FD6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6 (88.0%)</w:t>
            </w:r>
          </w:p>
        </w:tc>
        <w:tc>
          <w:tcPr>
            <w:tcW w:w="2653" w:type="dxa"/>
            <w:vAlign w:val="bottom"/>
          </w:tcPr>
          <w:p w14:paraId="6B22079E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5 (88.6%)</w:t>
            </w:r>
          </w:p>
        </w:tc>
      </w:tr>
      <w:tr w:rsidR="009B2D8C" w:rsidRPr="00521CFD" w14:paraId="62870337" w14:textId="77777777" w:rsidTr="009A5D86">
        <w:tc>
          <w:tcPr>
            <w:tcW w:w="3235" w:type="dxa"/>
            <w:vAlign w:val="center"/>
          </w:tcPr>
          <w:p w14:paraId="5B3309DE" w14:textId="77777777" w:rsidR="009B2D8C" w:rsidRPr="00521CFD" w:rsidRDefault="009B2D8C" w:rsidP="009A5D86">
            <w:pPr>
              <w:ind w:left="160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/Not Reported</w:t>
            </w:r>
          </w:p>
        </w:tc>
        <w:tc>
          <w:tcPr>
            <w:tcW w:w="1888" w:type="dxa"/>
            <w:vAlign w:val="bottom"/>
          </w:tcPr>
          <w:p w14:paraId="500E62D0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 (4.6%)</w:t>
            </w:r>
          </w:p>
        </w:tc>
        <w:tc>
          <w:tcPr>
            <w:tcW w:w="1889" w:type="dxa"/>
            <w:vAlign w:val="bottom"/>
          </w:tcPr>
          <w:p w14:paraId="52F1A53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1.8%)</w:t>
            </w:r>
          </w:p>
        </w:tc>
        <w:tc>
          <w:tcPr>
            <w:tcW w:w="2653" w:type="dxa"/>
            <w:vAlign w:val="bottom"/>
          </w:tcPr>
          <w:p w14:paraId="1B5D3A01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 (3.8%)</w:t>
            </w:r>
          </w:p>
        </w:tc>
      </w:tr>
      <w:tr w:rsidR="009B2D8C" w:rsidRPr="00521CFD" w14:paraId="378023C0" w14:textId="77777777" w:rsidTr="009A5D86">
        <w:tc>
          <w:tcPr>
            <w:tcW w:w="3235" w:type="dxa"/>
          </w:tcPr>
          <w:p w14:paraId="7093406D" w14:textId="77777777" w:rsidR="009B2D8C" w:rsidRPr="00521CFD" w:rsidRDefault="009B2D8C" w:rsidP="009A5D86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888" w:type="dxa"/>
            <w:vAlign w:val="center"/>
          </w:tcPr>
          <w:p w14:paraId="5C1B8191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26468E24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vAlign w:val="center"/>
          </w:tcPr>
          <w:p w14:paraId="7BC7B538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B2D8C" w:rsidRPr="00521CFD" w14:paraId="28C6F91A" w14:textId="77777777" w:rsidTr="009A5D86">
        <w:tc>
          <w:tcPr>
            <w:tcW w:w="3235" w:type="dxa"/>
          </w:tcPr>
          <w:p w14:paraId="49E840B6" w14:textId="77777777" w:rsidR="009B2D8C" w:rsidRPr="00521CFD" w:rsidRDefault="009B2D8C" w:rsidP="009A5D86">
            <w:pPr>
              <w:ind w:firstLine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18-29</w:t>
            </w:r>
          </w:p>
        </w:tc>
        <w:tc>
          <w:tcPr>
            <w:tcW w:w="1888" w:type="dxa"/>
            <w:vAlign w:val="bottom"/>
          </w:tcPr>
          <w:p w14:paraId="6E07564A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 (39.5%)</w:t>
            </w:r>
          </w:p>
        </w:tc>
        <w:tc>
          <w:tcPr>
            <w:tcW w:w="1889" w:type="dxa"/>
            <w:vAlign w:val="bottom"/>
          </w:tcPr>
          <w:p w14:paraId="2A863C5C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 (53.3%)</w:t>
            </w:r>
          </w:p>
        </w:tc>
        <w:tc>
          <w:tcPr>
            <w:tcW w:w="2653" w:type="dxa"/>
            <w:vAlign w:val="bottom"/>
          </w:tcPr>
          <w:p w14:paraId="7AC6696A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1 (43.4%)</w:t>
            </w:r>
          </w:p>
        </w:tc>
      </w:tr>
      <w:tr w:rsidR="009B2D8C" w:rsidRPr="00521CFD" w14:paraId="71A39DAB" w14:textId="77777777" w:rsidTr="009A5D86">
        <w:tc>
          <w:tcPr>
            <w:tcW w:w="3235" w:type="dxa"/>
          </w:tcPr>
          <w:p w14:paraId="744F1C01" w14:textId="77777777" w:rsidR="009B2D8C" w:rsidRPr="00521CFD" w:rsidRDefault="009B2D8C" w:rsidP="009A5D86">
            <w:pPr>
              <w:ind w:firstLine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1888" w:type="dxa"/>
            <w:vAlign w:val="bottom"/>
          </w:tcPr>
          <w:p w14:paraId="19F25018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4 (31.9%)</w:t>
            </w:r>
          </w:p>
        </w:tc>
        <w:tc>
          <w:tcPr>
            <w:tcW w:w="1889" w:type="dxa"/>
            <w:vAlign w:val="bottom"/>
          </w:tcPr>
          <w:p w14:paraId="7FF77AC3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 (31.0%)</w:t>
            </w:r>
          </w:p>
        </w:tc>
        <w:tc>
          <w:tcPr>
            <w:tcW w:w="2653" w:type="dxa"/>
            <w:vAlign w:val="bottom"/>
          </w:tcPr>
          <w:p w14:paraId="542D8712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 (31.6%)</w:t>
            </w:r>
          </w:p>
        </w:tc>
      </w:tr>
      <w:tr w:rsidR="009B2D8C" w:rsidRPr="00521CFD" w14:paraId="020EEA5B" w14:textId="77777777" w:rsidTr="009A5D86">
        <w:tc>
          <w:tcPr>
            <w:tcW w:w="3235" w:type="dxa"/>
          </w:tcPr>
          <w:p w14:paraId="2CE4AB0C" w14:textId="77777777" w:rsidR="009B2D8C" w:rsidRPr="00521CFD" w:rsidRDefault="009B2D8C" w:rsidP="009A5D86">
            <w:pPr>
              <w:ind w:firstLine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40+</w:t>
            </w:r>
          </w:p>
        </w:tc>
        <w:tc>
          <w:tcPr>
            <w:tcW w:w="1888" w:type="dxa"/>
            <w:vAlign w:val="bottom"/>
          </w:tcPr>
          <w:p w14:paraId="5B82C400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 (28.7%)</w:t>
            </w:r>
          </w:p>
        </w:tc>
        <w:tc>
          <w:tcPr>
            <w:tcW w:w="1889" w:type="dxa"/>
            <w:vAlign w:val="bottom"/>
          </w:tcPr>
          <w:p w14:paraId="42A60945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 (15.8%)</w:t>
            </w:r>
          </w:p>
        </w:tc>
        <w:tc>
          <w:tcPr>
            <w:tcW w:w="2653" w:type="dxa"/>
            <w:vAlign w:val="bottom"/>
          </w:tcPr>
          <w:p w14:paraId="76BE6AAA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 (24.9%)</w:t>
            </w:r>
          </w:p>
        </w:tc>
      </w:tr>
      <w:tr w:rsidR="009B2D8C" w:rsidRPr="00521CFD" w14:paraId="1383CAB9" w14:textId="77777777" w:rsidTr="009A5D86">
        <w:tc>
          <w:tcPr>
            <w:tcW w:w="9665" w:type="dxa"/>
            <w:gridSpan w:val="4"/>
            <w:vAlign w:val="center"/>
          </w:tcPr>
          <w:p w14:paraId="11415C6F" w14:textId="77777777" w:rsidR="009B2D8C" w:rsidRPr="00521CFD" w:rsidRDefault="009B2D8C" w:rsidP="009A5D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hAnsi="Arial" w:cs="Arial"/>
                <w:color w:val="000000"/>
                <w:sz w:val="18"/>
                <w:szCs w:val="18"/>
              </w:rPr>
              <w:t>Elixhauser conditions (Only those with prevalence &gt; 3% presented)</w:t>
            </w:r>
          </w:p>
        </w:tc>
      </w:tr>
      <w:tr w:rsidR="009B2D8C" w:rsidRPr="00521CFD" w14:paraId="116A4BF1" w14:textId="77777777" w:rsidTr="009A5D86">
        <w:tc>
          <w:tcPr>
            <w:tcW w:w="3235" w:type="dxa"/>
            <w:vAlign w:val="center"/>
          </w:tcPr>
          <w:p w14:paraId="4204CEC2" w14:textId="77777777" w:rsidR="009B2D8C" w:rsidRPr="00521CFD" w:rsidRDefault="009B2D8C" w:rsidP="009A5D86">
            <w:pPr>
              <w:ind w:firstLine="15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 misuse</w:t>
            </w:r>
          </w:p>
        </w:tc>
        <w:tc>
          <w:tcPr>
            <w:tcW w:w="1888" w:type="dxa"/>
            <w:vAlign w:val="bottom"/>
          </w:tcPr>
          <w:p w14:paraId="4D7CC11E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 (19.0%)</w:t>
            </w:r>
          </w:p>
        </w:tc>
        <w:tc>
          <w:tcPr>
            <w:tcW w:w="1889" w:type="dxa"/>
            <w:vAlign w:val="bottom"/>
          </w:tcPr>
          <w:p w14:paraId="4609712B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 (27.0%)</w:t>
            </w:r>
          </w:p>
        </w:tc>
        <w:tc>
          <w:tcPr>
            <w:tcW w:w="2653" w:type="dxa"/>
            <w:vAlign w:val="bottom"/>
          </w:tcPr>
          <w:p w14:paraId="73474D38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 (21.3%)</w:t>
            </w:r>
          </w:p>
        </w:tc>
      </w:tr>
      <w:tr w:rsidR="009B2D8C" w:rsidRPr="00521CFD" w14:paraId="44CFF49A" w14:textId="77777777" w:rsidTr="009A5D86">
        <w:tc>
          <w:tcPr>
            <w:tcW w:w="3235" w:type="dxa"/>
            <w:vAlign w:val="center"/>
          </w:tcPr>
          <w:p w14:paraId="35F013EC" w14:textId="77777777" w:rsidR="009B2D8C" w:rsidRPr="00521CFD" w:rsidRDefault="009B2D8C" w:rsidP="009A5D86">
            <w:pPr>
              <w:ind w:firstLine="15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emia deficiency</w:t>
            </w:r>
          </w:p>
        </w:tc>
        <w:tc>
          <w:tcPr>
            <w:tcW w:w="1888" w:type="dxa"/>
            <w:vAlign w:val="bottom"/>
          </w:tcPr>
          <w:p w14:paraId="5639277D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 (3.5%)</w:t>
            </w:r>
          </w:p>
        </w:tc>
        <w:tc>
          <w:tcPr>
            <w:tcW w:w="1889" w:type="dxa"/>
            <w:vAlign w:val="bottom"/>
          </w:tcPr>
          <w:p w14:paraId="69ACCFA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 (3.1%)</w:t>
            </w:r>
          </w:p>
        </w:tc>
        <w:tc>
          <w:tcPr>
            <w:tcW w:w="2653" w:type="dxa"/>
            <w:vAlign w:val="bottom"/>
          </w:tcPr>
          <w:p w14:paraId="25A84E48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 (3.4%)</w:t>
            </w:r>
          </w:p>
        </w:tc>
      </w:tr>
      <w:tr w:rsidR="009B2D8C" w:rsidRPr="00521CFD" w14:paraId="095342B6" w14:textId="77777777" w:rsidTr="009A5D86">
        <w:tc>
          <w:tcPr>
            <w:tcW w:w="3235" w:type="dxa"/>
            <w:vAlign w:val="center"/>
          </w:tcPr>
          <w:p w14:paraId="78E7869E" w14:textId="77777777" w:rsidR="009B2D8C" w:rsidRPr="00521CFD" w:rsidRDefault="009B2D8C" w:rsidP="009A5D86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Chronic pulmonary disease</w:t>
            </w:r>
          </w:p>
        </w:tc>
        <w:tc>
          <w:tcPr>
            <w:tcW w:w="1888" w:type="dxa"/>
            <w:vAlign w:val="bottom"/>
          </w:tcPr>
          <w:p w14:paraId="652450F6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 (10.3%)</w:t>
            </w:r>
          </w:p>
        </w:tc>
        <w:tc>
          <w:tcPr>
            <w:tcW w:w="1889" w:type="dxa"/>
            <w:vAlign w:val="bottom"/>
          </w:tcPr>
          <w:p w14:paraId="3D42C70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 (10.1%)</w:t>
            </w:r>
          </w:p>
        </w:tc>
        <w:tc>
          <w:tcPr>
            <w:tcW w:w="2653" w:type="dxa"/>
            <w:vAlign w:val="bottom"/>
          </w:tcPr>
          <w:p w14:paraId="45DB4E2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 (10.3%)</w:t>
            </w:r>
          </w:p>
        </w:tc>
      </w:tr>
      <w:tr w:rsidR="009B2D8C" w:rsidRPr="00521CFD" w14:paraId="7D4485E7" w14:textId="77777777" w:rsidTr="009A5D86">
        <w:tc>
          <w:tcPr>
            <w:tcW w:w="3235" w:type="dxa"/>
            <w:vAlign w:val="center"/>
          </w:tcPr>
          <w:p w14:paraId="5A32E73A" w14:textId="77777777" w:rsidR="009B2D8C" w:rsidRPr="00521CFD" w:rsidRDefault="009B2D8C" w:rsidP="009A5D86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888" w:type="dxa"/>
            <w:vAlign w:val="bottom"/>
          </w:tcPr>
          <w:p w14:paraId="6DDD953A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 (15.1%)</w:t>
            </w:r>
          </w:p>
        </w:tc>
        <w:tc>
          <w:tcPr>
            <w:tcW w:w="1889" w:type="dxa"/>
            <w:vAlign w:val="bottom"/>
          </w:tcPr>
          <w:p w14:paraId="68B2C742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 (25.4%)</w:t>
            </w:r>
          </w:p>
        </w:tc>
        <w:tc>
          <w:tcPr>
            <w:tcW w:w="2653" w:type="dxa"/>
            <w:vAlign w:val="bottom"/>
          </w:tcPr>
          <w:p w14:paraId="2D930C1D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 (18.0%)</w:t>
            </w:r>
          </w:p>
        </w:tc>
      </w:tr>
      <w:tr w:rsidR="009B2D8C" w:rsidRPr="00521CFD" w14:paraId="61CB0BA7" w14:textId="77777777" w:rsidTr="009A5D86">
        <w:tc>
          <w:tcPr>
            <w:tcW w:w="3235" w:type="dxa"/>
            <w:vAlign w:val="center"/>
          </w:tcPr>
          <w:p w14:paraId="48D1F929" w14:textId="77777777" w:rsidR="009B2D8C" w:rsidRPr="00521CFD" w:rsidRDefault="009B2D8C" w:rsidP="009A5D86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ug abuse</w:t>
            </w:r>
          </w:p>
        </w:tc>
        <w:tc>
          <w:tcPr>
            <w:tcW w:w="1888" w:type="dxa"/>
            <w:vAlign w:val="bottom"/>
          </w:tcPr>
          <w:p w14:paraId="3A5078AE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0 (100.0%)</w:t>
            </w:r>
          </w:p>
        </w:tc>
        <w:tc>
          <w:tcPr>
            <w:tcW w:w="1889" w:type="dxa"/>
            <w:vAlign w:val="bottom"/>
          </w:tcPr>
          <w:p w14:paraId="3C327C6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2 (100.0%)</w:t>
            </w:r>
          </w:p>
        </w:tc>
        <w:tc>
          <w:tcPr>
            <w:tcW w:w="2653" w:type="dxa"/>
            <w:vAlign w:val="bottom"/>
          </w:tcPr>
          <w:p w14:paraId="77DC8444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2 (100.0%)</w:t>
            </w:r>
          </w:p>
        </w:tc>
      </w:tr>
      <w:tr w:rsidR="009B2D8C" w:rsidRPr="00521CFD" w14:paraId="51DDFAEC" w14:textId="77777777" w:rsidTr="009A5D86">
        <w:tc>
          <w:tcPr>
            <w:tcW w:w="3235" w:type="dxa"/>
            <w:vAlign w:val="center"/>
          </w:tcPr>
          <w:p w14:paraId="458AF5B0" w14:textId="77777777" w:rsidR="009B2D8C" w:rsidRPr="00521CFD" w:rsidRDefault="009B2D8C" w:rsidP="009A5D86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888" w:type="dxa"/>
            <w:vAlign w:val="bottom"/>
          </w:tcPr>
          <w:p w14:paraId="7F00299D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 (12.2%)</w:t>
            </w:r>
          </w:p>
        </w:tc>
        <w:tc>
          <w:tcPr>
            <w:tcW w:w="1889" w:type="dxa"/>
            <w:vAlign w:val="bottom"/>
          </w:tcPr>
          <w:p w14:paraId="44497395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 (8.7%)</w:t>
            </w:r>
          </w:p>
        </w:tc>
        <w:tc>
          <w:tcPr>
            <w:tcW w:w="2653" w:type="dxa"/>
            <w:vAlign w:val="bottom"/>
          </w:tcPr>
          <w:p w14:paraId="50E3E53B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 (11.2%)</w:t>
            </w:r>
          </w:p>
        </w:tc>
      </w:tr>
      <w:tr w:rsidR="009B2D8C" w:rsidRPr="00521CFD" w14:paraId="36F1D407" w14:textId="77777777" w:rsidTr="009A5D86">
        <w:tc>
          <w:tcPr>
            <w:tcW w:w="3235" w:type="dxa"/>
            <w:vAlign w:val="center"/>
          </w:tcPr>
          <w:p w14:paraId="4BF01E8E" w14:textId="77777777" w:rsidR="009B2D8C" w:rsidRPr="00521CFD" w:rsidRDefault="009B2D8C" w:rsidP="009A5D86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1888" w:type="dxa"/>
            <w:vAlign w:val="bottom"/>
          </w:tcPr>
          <w:p w14:paraId="55D0F9DD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 (5.4%)</w:t>
            </w:r>
          </w:p>
        </w:tc>
        <w:tc>
          <w:tcPr>
            <w:tcW w:w="1889" w:type="dxa"/>
            <w:vAlign w:val="bottom"/>
          </w:tcPr>
          <w:p w14:paraId="4D0E69AD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 (7.4%)</w:t>
            </w:r>
          </w:p>
        </w:tc>
        <w:tc>
          <w:tcPr>
            <w:tcW w:w="2653" w:type="dxa"/>
            <w:vAlign w:val="bottom"/>
          </w:tcPr>
          <w:p w14:paraId="3CF8FC3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 (6.0%)</w:t>
            </w:r>
          </w:p>
        </w:tc>
      </w:tr>
      <w:tr w:rsidR="009B2D8C" w:rsidRPr="00521CFD" w14:paraId="41415876" w14:textId="77777777" w:rsidTr="009A5D86">
        <w:tc>
          <w:tcPr>
            <w:tcW w:w="3235" w:type="dxa"/>
            <w:vAlign w:val="center"/>
          </w:tcPr>
          <w:p w14:paraId="765FF3E5" w14:textId="77777777" w:rsidR="009B2D8C" w:rsidRPr="00521CFD" w:rsidRDefault="009B2D8C" w:rsidP="009A5D86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Fluid and electrolyte disorders</w:t>
            </w:r>
          </w:p>
        </w:tc>
        <w:tc>
          <w:tcPr>
            <w:tcW w:w="1888" w:type="dxa"/>
            <w:vAlign w:val="bottom"/>
          </w:tcPr>
          <w:p w14:paraId="5A1C92D9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 (5.0%)</w:t>
            </w:r>
          </w:p>
        </w:tc>
        <w:tc>
          <w:tcPr>
            <w:tcW w:w="1889" w:type="dxa"/>
            <w:vAlign w:val="bottom"/>
          </w:tcPr>
          <w:p w14:paraId="153A7603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6.9%)</w:t>
            </w:r>
          </w:p>
        </w:tc>
        <w:tc>
          <w:tcPr>
            <w:tcW w:w="2653" w:type="dxa"/>
            <w:vAlign w:val="bottom"/>
          </w:tcPr>
          <w:p w14:paraId="7ECE0922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 (5.5%)</w:t>
            </w:r>
          </w:p>
        </w:tc>
      </w:tr>
      <w:tr w:rsidR="009B2D8C" w:rsidRPr="00521CFD" w14:paraId="3B016392" w14:textId="77777777" w:rsidTr="009A5D86">
        <w:tc>
          <w:tcPr>
            <w:tcW w:w="3235" w:type="dxa"/>
            <w:vAlign w:val="center"/>
          </w:tcPr>
          <w:p w14:paraId="02EB6B22" w14:textId="77777777" w:rsidR="009B2D8C" w:rsidRPr="00521CFD" w:rsidRDefault="009B2D8C" w:rsidP="009A5D86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Other neurological disorders</w:t>
            </w:r>
          </w:p>
        </w:tc>
        <w:tc>
          <w:tcPr>
            <w:tcW w:w="1888" w:type="dxa"/>
            <w:vAlign w:val="bottom"/>
          </w:tcPr>
          <w:p w14:paraId="1C7996AD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 (7.0%)</w:t>
            </w:r>
          </w:p>
        </w:tc>
        <w:tc>
          <w:tcPr>
            <w:tcW w:w="1889" w:type="dxa"/>
            <w:vAlign w:val="bottom"/>
          </w:tcPr>
          <w:p w14:paraId="7F961B7A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 (10.3%)</w:t>
            </w:r>
          </w:p>
        </w:tc>
        <w:tc>
          <w:tcPr>
            <w:tcW w:w="2653" w:type="dxa"/>
            <w:vAlign w:val="bottom"/>
          </w:tcPr>
          <w:p w14:paraId="3CA903BE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 (7.9%)</w:t>
            </w:r>
          </w:p>
        </w:tc>
      </w:tr>
      <w:tr w:rsidR="009B2D8C" w:rsidRPr="00521CFD" w14:paraId="57114E76" w14:textId="77777777" w:rsidTr="009A5D86">
        <w:tc>
          <w:tcPr>
            <w:tcW w:w="3235" w:type="dxa"/>
            <w:vAlign w:val="center"/>
          </w:tcPr>
          <w:p w14:paraId="3F559FD2" w14:textId="77777777" w:rsidR="009B2D8C" w:rsidRPr="00521CFD" w:rsidRDefault="009B2D8C" w:rsidP="009A5D86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Psychoses</w:t>
            </w:r>
          </w:p>
        </w:tc>
        <w:tc>
          <w:tcPr>
            <w:tcW w:w="1888" w:type="dxa"/>
            <w:vAlign w:val="bottom"/>
          </w:tcPr>
          <w:p w14:paraId="52E11594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 (8.3%)</w:t>
            </w:r>
          </w:p>
        </w:tc>
        <w:tc>
          <w:tcPr>
            <w:tcW w:w="1889" w:type="dxa"/>
            <w:vAlign w:val="bottom"/>
          </w:tcPr>
          <w:p w14:paraId="2005A3E3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 (18.7%)</w:t>
            </w:r>
          </w:p>
        </w:tc>
        <w:tc>
          <w:tcPr>
            <w:tcW w:w="2653" w:type="dxa"/>
            <w:vAlign w:val="bottom"/>
          </w:tcPr>
          <w:p w14:paraId="136CFC22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 (11.3%)</w:t>
            </w:r>
          </w:p>
        </w:tc>
      </w:tr>
      <w:tr w:rsidR="009B2D8C" w:rsidRPr="00521CFD" w14:paraId="611348F7" w14:textId="77777777" w:rsidTr="009A5D86">
        <w:tc>
          <w:tcPr>
            <w:tcW w:w="3235" w:type="dxa"/>
            <w:vAlign w:val="center"/>
          </w:tcPr>
          <w:p w14:paraId="4DFBE1DA" w14:textId="77777777" w:rsidR="009B2D8C" w:rsidRPr="00521CFD" w:rsidRDefault="009B2D8C" w:rsidP="009A5D86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Elixhauser score, mean (SD)</w:t>
            </w:r>
          </w:p>
        </w:tc>
        <w:tc>
          <w:tcPr>
            <w:tcW w:w="1888" w:type="dxa"/>
            <w:vAlign w:val="bottom"/>
          </w:tcPr>
          <w:p w14:paraId="531451FE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8 (5.0)</w:t>
            </w:r>
          </w:p>
        </w:tc>
        <w:tc>
          <w:tcPr>
            <w:tcW w:w="1889" w:type="dxa"/>
            <w:vAlign w:val="bottom"/>
          </w:tcPr>
          <w:p w14:paraId="4D9A6965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4 (5.6)</w:t>
            </w:r>
          </w:p>
        </w:tc>
        <w:tc>
          <w:tcPr>
            <w:tcW w:w="2653" w:type="dxa"/>
            <w:vAlign w:val="bottom"/>
          </w:tcPr>
          <w:p w14:paraId="37CA25A7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0 (5.2)</w:t>
            </w:r>
          </w:p>
        </w:tc>
      </w:tr>
      <w:tr w:rsidR="009B2D8C" w:rsidRPr="00521CFD" w14:paraId="16EC1706" w14:textId="77777777" w:rsidTr="009A5D86">
        <w:tc>
          <w:tcPr>
            <w:tcW w:w="3235" w:type="dxa"/>
          </w:tcPr>
          <w:p w14:paraId="3BE308A4" w14:textId="77777777" w:rsidR="009B2D8C" w:rsidRPr="00521CFD" w:rsidRDefault="009B2D8C" w:rsidP="009A5D86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MOUD use*</w:t>
            </w:r>
          </w:p>
        </w:tc>
        <w:tc>
          <w:tcPr>
            <w:tcW w:w="1888" w:type="dxa"/>
            <w:vAlign w:val="bottom"/>
          </w:tcPr>
          <w:p w14:paraId="0FCF5E69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  <w:vAlign w:val="bottom"/>
          </w:tcPr>
          <w:p w14:paraId="2165AC07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vAlign w:val="bottom"/>
          </w:tcPr>
          <w:p w14:paraId="54853FC4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B2D8C" w:rsidRPr="00521CFD" w14:paraId="3ED0301D" w14:textId="77777777" w:rsidTr="009A5D86">
        <w:tc>
          <w:tcPr>
            <w:tcW w:w="3235" w:type="dxa"/>
          </w:tcPr>
          <w:p w14:paraId="7A3C0C54" w14:textId="77777777" w:rsidR="009B2D8C" w:rsidRPr="00521CFD" w:rsidRDefault="009B2D8C" w:rsidP="009A5D86">
            <w:pPr>
              <w:ind w:left="158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 xml:space="preserve">Any </w:t>
            </w:r>
          </w:p>
        </w:tc>
        <w:tc>
          <w:tcPr>
            <w:tcW w:w="1888" w:type="dxa"/>
            <w:vAlign w:val="bottom"/>
          </w:tcPr>
          <w:p w14:paraId="6CB1F9D5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9 (41.8%)</w:t>
            </w:r>
          </w:p>
        </w:tc>
        <w:tc>
          <w:tcPr>
            <w:tcW w:w="1889" w:type="dxa"/>
            <w:vAlign w:val="bottom"/>
          </w:tcPr>
          <w:p w14:paraId="02CA6262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 (14.9%)</w:t>
            </w:r>
          </w:p>
        </w:tc>
        <w:tc>
          <w:tcPr>
            <w:tcW w:w="2653" w:type="dxa"/>
            <w:vAlign w:val="bottom"/>
          </w:tcPr>
          <w:p w14:paraId="292D02C6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 (34.0%)</w:t>
            </w:r>
          </w:p>
        </w:tc>
      </w:tr>
      <w:tr w:rsidR="009B2D8C" w:rsidRPr="00521CFD" w14:paraId="27475139" w14:textId="77777777" w:rsidTr="009A5D86">
        <w:tc>
          <w:tcPr>
            <w:tcW w:w="3235" w:type="dxa"/>
          </w:tcPr>
          <w:p w14:paraId="53D28C45" w14:textId="77777777" w:rsidR="009B2D8C" w:rsidRPr="00521CFD" w:rsidRDefault="009B2D8C" w:rsidP="009A5D86">
            <w:pPr>
              <w:ind w:left="158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Methadone</w:t>
            </w:r>
          </w:p>
        </w:tc>
        <w:tc>
          <w:tcPr>
            <w:tcW w:w="1888" w:type="dxa"/>
            <w:vAlign w:val="bottom"/>
          </w:tcPr>
          <w:p w14:paraId="4F5C14B3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 (8.2%)</w:t>
            </w:r>
          </w:p>
        </w:tc>
        <w:tc>
          <w:tcPr>
            <w:tcW w:w="1889" w:type="dxa"/>
            <w:vAlign w:val="bottom"/>
          </w:tcPr>
          <w:p w14:paraId="1A92E481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 (7.4%)</w:t>
            </w:r>
          </w:p>
        </w:tc>
        <w:tc>
          <w:tcPr>
            <w:tcW w:w="2653" w:type="dxa"/>
            <w:vAlign w:val="bottom"/>
          </w:tcPr>
          <w:p w14:paraId="1054FBAA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 (7.9%)</w:t>
            </w:r>
          </w:p>
        </w:tc>
      </w:tr>
      <w:tr w:rsidR="009B2D8C" w:rsidRPr="00521CFD" w14:paraId="58C4D116" w14:textId="77777777" w:rsidTr="009A5D86">
        <w:tc>
          <w:tcPr>
            <w:tcW w:w="3235" w:type="dxa"/>
          </w:tcPr>
          <w:p w14:paraId="7603AE7A" w14:textId="77777777" w:rsidR="009B2D8C" w:rsidRPr="00521CFD" w:rsidRDefault="009B2D8C" w:rsidP="009A5D86">
            <w:pPr>
              <w:ind w:left="158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Buprenorphine</w:t>
            </w:r>
          </w:p>
        </w:tc>
        <w:tc>
          <w:tcPr>
            <w:tcW w:w="1888" w:type="dxa"/>
            <w:vAlign w:val="bottom"/>
          </w:tcPr>
          <w:p w14:paraId="0649760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1 (33.9%)</w:t>
            </w:r>
          </w:p>
        </w:tc>
        <w:tc>
          <w:tcPr>
            <w:tcW w:w="1889" w:type="dxa"/>
            <w:vAlign w:val="bottom"/>
          </w:tcPr>
          <w:p w14:paraId="4B42DB1D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 (7.4%)</w:t>
            </w:r>
          </w:p>
        </w:tc>
        <w:tc>
          <w:tcPr>
            <w:tcW w:w="2653" w:type="dxa"/>
            <w:vAlign w:val="bottom"/>
          </w:tcPr>
          <w:p w14:paraId="5EDCD42E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2 (26.2%)</w:t>
            </w:r>
          </w:p>
        </w:tc>
      </w:tr>
      <w:tr w:rsidR="009B2D8C" w:rsidRPr="00521CFD" w14:paraId="70B85163" w14:textId="77777777" w:rsidTr="009A5D86">
        <w:tc>
          <w:tcPr>
            <w:tcW w:w="3235" w:type="dxa"/>
          </w:tcPr>
          <w:p w14:paraId="119613CF" w14:textId="77777777" w:rsidR="009B2D8C" w:rsidRPr="00521CFD" w:rsidRDefault="009B2D8C" w:rsidP="009A5D86">
            <w:pPr>
              <w:ind w:left="158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XR naltrexone</w:t>
            </w:r>
          </w:p>
        </w:tc>
        <w:tc>
          <w:tcPr>
            <w:tcW w:w="1888" w:type="dxa"/>
            <w:vAlign w:val="bottom"/>
          </w:tcPr>
          <w:p w14:paraId="4582A55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89" w:type="dxa"/>
            <w:vAlign w:val="bottom"/>
          </w:tcPr>
          <w:p w14:paraId="400EF7B1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0.5%)</w:t>
            </w:r>
          </w:p>
        </w:tc>
        <w:tc>
          <w:tcPr>
            <w:tcW w:w="2653" w:type="dxa"/>
            <w:vAlign w:val="bottom"/>
          </w:tcPr>
          <w:p w14:paraId="19411466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0.2%)</w:t>
            </w:r>
          </w:p>
        </w:tc>
      </w:tr>
      <w:tr w:rsidR="009B2D8C" w:rsidRPr="00521CFD" w14:paraId="10F0B124" w14:textId="77777777" w:rsidTr="009A5D86">
        <w:tc>
          <w:tcPr>
            <w:tcW w:w="3235" w:type="dxa"/>
          </w:tcPr>
          <w:p w14:paraId="6A1735FA" w14:textId="77777777" w:rsidR="009B2D8C" w:rsidRPr="00521CFD" w:rsidRDefault="009B2D8C" w:rsidP="009A5D86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Substance used</w:t>
            </w:r>
          </w:p>
        </w:tc>
        <w:tc>
          <w:tcPr>
            <w:tcW w:w="1888" w:type="dxa"/>
            <w:vAlign w:val="center"/>
          </w:tcPr>
          <w:p w14:paraId="177EB122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725E1BB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vAlign w:val="center"/>
          </w:tcPr>
          <w:p w14:paraId="1F5B69A5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B2D8C" w:rsidRPr="00521CFD" w14:paraId="4961A798" w14:textId="77777777" w:rsidTr="009A5D86">
        <w:tc>
          <w:tcPr>
            <w:tcW w:w="3235" w:type="dxa"/>
          </w:tcPr>
          <w:p w14:paraId="7CC86F84" w14:textId="77777777" w:rsidR="009B2D8C" w:rsidRPr="00521CFD" w:rsidRDefault="009B2D8C" w:rsidP="009A5D86">
            <w:pPr>
              <w:ind w:firstLine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Heroin</w:t>
            </w:r>
          </w:p>
        </w:tc>
        <w:tc>
          <w:tcPr>
            <w:tcW w:w="1888" w:type="dxa"/>
            <w:vAlign w:val="bottom"/>
          </w:tcPr>
          <w:p w14:paraId="306B190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3 (67.1%)</w:t>
            </w:r>
          </w:p>
        </w:tc>
        <w:tc>
          <w:tcPr>
            <w:tcW w:w="1889" w:type="dxa"/>
            <w:vAlign w:val="bottom"/>
          </w:tcPr>
          <w:p w14:paraId="17AD22E7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 (77.7%)</w:t>
            </w:r>
          </w:p>
        </w:tc>
        <w:tc>
          <w:tcPr>
            <w:tcW w:w="2653" w:type="dxa"/>
            <w:vAlign w:val="bottom"/>
          </w:tcPr>
          <w:p w14:paraId="6820B236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2 (70.2%)</w:t>
            </w:r>
          </w:p>
        </w:tc>
      </w:tr>
      <w:tr w:rsidR="009B2D8C" w:rsidRPr="00521CFD" w14:paraId="2A1F232B" w14:textId="77777777" w:rsidTr="009A5D86">
        <w:tc>
          <w:tcPr>
            <w:tcW w:w="3235" w:type="dxa"/>
          </w:tcPr>
          <w:p w14:paraId="4267543A" w14:textId="77777777" w:rsidR="009B2D8C" w:rsidRPr="00521CFD" w:rsidRDefault="009B2D8C" w:rsidP="009A5D86">
            <w:pPr>
              <w:ind w:firstLine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Prescription opioids</w:t>
            </w:r>
          </w:p>
        </w:tc>
        <w:tc>
          <w:tcPr>
            <w:tcW w:w="1888" w:type="dxa"/>
            <w:vAlign w:val="bottom"/>
          </w:tcPr>
          <w:p w14:paraId="1116FF07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8 (42.5%)</w:t>
            </w:r>
          </w:p>
        </w:tc>
        <w:tc>
          <w:tcPr>
            <w:tcW w:w="1889" w:type="dxa"/>
            <w:vAlign w:val="bottom"/>
          </w:tcPr>
          <w:p w14:paraId="3A426DBC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 (30.8%)</w:t>
            </w:r>
          </w:p>
        </w:tc>
        <w:tc>
          <w:tcPr>
            <w:tcW w:w="2653" w:type="dxa"/>
            <w:vAlign w:val="bottom"/>
          </w:tcPr>
          <w:p w14:paraId="217895F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8 (39.1%)</w:t>
            </w:r>
          </w:p>
        </w:tc>
      </w:tr>
      <w:tr w:rsidR="009B2D8C" w:rsidRPr="00521CFD" w14:paraId="5B354FB0" w14:textId="77777777" w:rsidTr="009A5D86">
        <w:tc>
          <w:tcPr>
            <w:tcW w:w="3235" w:type="dxa"/>
          </w:tcPr>
          <w:p w14:paraId="0794DFB2" w14:textId="77777777" w:rsidR="009B2D8C" w:rsidRPr="00521CFD" w:rsidRDefault="009B2D8C" w:rsidP="009A5D86">
            <w:pPr>
              <w:ind w:firstLine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Non-prescription methadone</w:t>
            </w:r>
          </w:p>
        </w:tc>
        <w:tc>
          <w:tcPr>
            <w:tcW w:w="1888" w:type="dxa"/>
            <w:vAlign w:val="bottom"/>
          </w:tcPr>
          <w:p w14:paraId="7556768B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2.8%)</w:t>
            </w:r>
          </w:p>
        </w:tc>
        <w:tc>
          <w:tcPr>
            <w:tcW w:w="1889" w:type="dxa"/>
            <w:vAlign w:val="bottom"/>
          </w:tcPr>
          <w:p w14:paraId="110EAC42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.4%)</w:t>
            </w:r>
          </w:p>
        </w:tc>
        <w:tc>
          <w:tcPr>
            <w:tcW w:w="2653" w:type="dxa"/>
            <w:vAlign w:val="bottom"/>
          </w:tcPr>
          <w:p w14:paraId="7AF319E5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 (2.4%)</w:t>
            </w:r>
          </w:p>
        </w:tc>
      </w:tr>
      <w:tr w:rsidR="009B2D8C" w:rsidRPr="00521CFD" w14:paraId="119ABBDC" w14:textId="77777777" w:rsidTr="009A5D86">
        <w:tc>
          <w:tcPr>
            <w:tcW w:w="3235" w:type="dxa"/>
          </w:tcPr>
          <w:p w14:paraId="273F098D" w14:textId="77777777" w:rsidR="009B2D8C" w:rsidRPr="00521CFD" w:rsidRDefault="009B2D8C" w:rsidP="009A5D86">
            <w:pPr>
              <w:ind w:firstLine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Alcohol</w:t>
            </w:r>
          </w:p>
        </w:tc>
        <w:tc>
          <w:tcPr>
            <w:tcW w:w="1888" w:type="dxa"/>
            <w:vAlign w:val="bottom"/>
          </w:tcPr>
          <w:p w14:paraId="385E2E4E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 (22.6%)</w:t>
            </w:r>
          </w:p>
        </w:tc>
        <w:tc>
          <w:tcPr>
            <w:tcW w:w="1889" w:type="dxa"/>
            <w:vAlign w:val="bottom"/>
          </w:tcPr>
          <w:p w14:paraId="10233623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 (18.7%)</w:t>
            </w:r>
          </w:p>
        </w:tc>
        <w:tc>
          <w:tcPr>
            <w:tcW w:w="2653" w:type="dxa"/>
            <w:vAlign w:val="bottom"/>
          </w:tcPr>
          <w:p w14:paraId="31E0A15A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1 (21.5%)</w:t>
            </w:r>
          </w:p>
        </w:tc>
      </w:tr>
      <w:tr w:rsidR="009B2D8C" w:rsidRPr="00521CFD" w14:paraId="7D343A4A" w14:textId="77777777" w:rsidTr="009A5D86">
        <w:tc>
          <w:tcPr>
            <w:tcW w:w="3235" w:type="dxa"/>
          </w:tcPr>
          <w:p w14:paraId="7825A94E" w14:textId="77777777" w:rsidR="009B2D8C" w:rsidRPr="00521CFD" w:rsidRDefault="009B2D8C" w:rsidP="009A5D86">
            <w:pPr>
              <w:ind w:firstLine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Stimulant</w:t>
            </w:r>
          </w:p>
        </w:tc>
        <w:tc>
          <w:tcPr>
            <w:tcW w:w="1888" w:type="dxa"/>
            <w:vAlign w:val="bottom"/>
          </w:tcPr>
          <w:p w14:paraId="57DD12FD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 (29.6%)</w:t>
            </w:r>
          </w:p>
        </w:tc>
        <w:tc>
          <w:tcPr>
            <w:tcW w:w="1889" w:type="dxa"/>
            <w:vAlign w:val="bottom"/>
          </w:tcPr>
          <w:p w14:paraId="572E6547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 (49.5%)</w:t>
            </w:r>
          </w:p>
        </w:tc>
        <w:tc>
          <w:tcPr>
            <w:tcW w:w="2653" w:type="dxa"/>
            <w:vAlign w:val="bottom"/>
          </w:tcPr>
          <w:p w14:paraId="29F027D1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6 (35.3%)</w:t>
            </w:r>
          </w:p>
        </w:tc>
      </w:tr>
      <w:tr w:rsidR="009B2D8C" w:rsidRPr="00521CFD" w14:paraId="028D887F" w14:textId="77777777" w:rsidTr="009A5D86">
        <w:tc>
          <w:tcPr>
            <w:tcW w:w="3235" w:type="dxa"/>
          </w:tcPr>
          <w:p w14:paraId="57AD2005" w14:textId="77777777" w:rsidR="009B2D8C" w:rsidRPr="00521CFD" w:rsidRDefault="009B2D8C" w:rsidP="009A5D86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Injection opioid use</w:t>
            </w:r>
          </w:p>
        </w:tc>
        <w:tc>
          <w:tcPr>
            <w:tcW w:w="1888" w:type="dxa"/>
            <w:vAlign w:val="bottom"/>
          </w:tcPr>
          <w:p w14:paraId="27B23277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2 (45.0%)</w:t>
            </w:r>
          </w:p>
        </w:tc>
        <w:tc>
          <w:tcPr>
            <w:tcW w:w="1889" w:type="dxa"/>
            <w:vAlign w:val="bottom"/>
          </w:tcPr>
          <w:p w14:paraId="7A46C01D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 (58.5%)</w:t>
            </w:r>
          </w:p>
        </w:tc>
        <w:tc>
          <w:tcPr>
            <w:tcW w:w="2653" w:type="dxa"/>
            <w:vAlign w:val="bottom"/>
          </w:tcPr>
          <w:p w14:paraId="07452448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5 (48.9%)</w:t>
            </w:r>
          </w:p>
        </w:tc>
      </w:tr>
      <w:tr w:rsidR="009B2D8C" w:rsidRPr="00521CFD" w14:paraId="7F676893" w14:textId="77777777" w:rsidTr="009A5D86">
        <w:tc>
          <w:tcPr>
            <w:tcW w:w="3235" w:type="dxa"/>
          </w:tcPr>
          <w:p w14:paraId="0ABA154E" w14:textId="77777777" w:rsidR="009B2D8C" w:rsidRPr="00521CFD" w:rsidRDefault="009B2D8C" w:rsidP="009A5D86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Frequency of use</w:t>
            </w:r>
          </w:p>
        </w:tc>
        <w:tc>
          <w:tcPr>
            <w:tcW w:w="1888" w:type="dxa"/>
            <w:vAlign w:val="center"/>
          </w:tcPr>
          <w:p w14:paraId="1FD0086A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0ADF8206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vAlign w:val="center"/>
          </w:tcPr>
          <w:p w14:paraId="3B8BDB43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B2D8C" w:rsidRPr="00521CFD" w14:paraId="3EBD9820" w14:textId="77777777" w:rsidTr="009A5D86">
        <w:tc>
          <w:tcPr>
            <w:tcW w:w="3235" w:type="dxa"/>
            <w:vAlign w:val="center"/>
          </w:tcPr>
          <w:p w14:paraId="3D23BFA5" w14:textId="77777777" w:rsidR="009B2D8C" w:rsidRPr="00521CFD" w:rsidRDefault="009B2D8C" w:rsidP="009A5D86">
            <w:pPr>
              <w:ind w:firstLine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 in past month </w:t>
            </w:r>
          </w:p>
        </w:tc>
        <w:tc>
          <w:tcPr>
            <w:tcW w:w="1888" w:type="dxa"/>
            <w:vAlign w:val="bottom"/>
          </w:tcPr>
          <w:p w14:paraId="1F7BFAAE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 (22.9%)</w:t>
            </w:r>
          </w:p>
        </w:tc>
        <w:tc>
          <w:tcPr>
            <w:tcW w:w="1889" w:type="dxa"/>
            <w:vAlign w:val="bottom"/>
          </w:tcPr>
          <w:p w14:paraId="724CA19A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 (20.1%)</w:t>
            </w:r>
          </w:p>
        </w:tc>
        <w:tc>
          <w:tcPr>
            <w:tcW w:w="2653" w:type="dxa"/>
            <w:vAlign w:val="bottom"/>
          </w:tcPr>
          <w:p w14:paraId="00E07A39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 (22.1%)</w:t>
            </w:r>
          </w:p>
        </w:tc>
      </w:tr>
      <w:tr w:rsidR="009B2D8C" w:rsidRPr="00521CFD" w14:paraId="0AA297A0" w14:textId="77777777" w:rsidTr="009A5D86">
        <w:tc>
          <w:tcPr>
            <w:tcW w:w="3235" w:type="dxa"/>
            <w:vAlign w:val="center"/>
          </w:tcPr>
          <w:p w14:paraId="0A81DF0B" w14:textId="77777777" w:rsidR="009B2D8C" w:rsidRPr="00521CFD" w:rsidRDefault="009B2D8C" w:rsidP="009A5D86">
            <w:pPr>
              <w:ind w:firstLine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 in past week/month </w:t>
            </w:r>
          </w:p>
        </w:tc>
        <w:tc>
          <w:tcPr>
            <w:tcW w:w="1888" w:type="dxa"/>
            <w:vAlign w:val="bottom"/>
          </w:tcPr>
          <w:p w14:paraId="335658A7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 (19.0%)</w:t>
            </w:r>
          </w:p>
        </w:tc>
        <w:tc>
          <w:tcPr>
            <w:tcW w:w="1889" w:type="dxa"/>
            <w:vAlign w:val="bottom"/>
          </w:tcPr>
          <w:p w14:paraId="1293C63A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 (24.3%)</w:t>
            </w:r>
          </w:p>
        </w:tc>
        <w:tc>
          <w:tcPr>
            <w:tcW w:w="2653" w:type="dxa"/>
            <w:vAlign w:val="bottom"/>
          </w:tcPr>
          <w:p w14:paraId="4A286474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2 (20.5%)</w:t>
            </w:r>
          </w:p>
        </w:tc>
      </w:tr>
      <w:tr w:rsidR="009B2D8C" w:rsidRPr="00521CFD" w14:paraId="07F5FC94" w14:textId="77777777" w:rsidTr="009A5D86">
        <w:tc>
          <w:tcPr>
            <w:tcW w:w="3235" w:type="dxa"/>
            <w:vAlign w:val="center"/>
          </w:tcPr>
          <w:p w14:paraId="1A9F94AB" w14:textId="77777777" w:rsidR="009B2D8C" w:rsidRPr="00521CFD" w:rsidRDefault="009B2D8C" w:rsidP="009A5D86">
            <w:pPr>
              <w:ind w:firstLine="157"/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ily</w:t>
            </w:r>
          </w:p>
        </w:tc>
        <w:tc>
          <w:tcPr>
            <w:tcW w:w="1888" w:type="dxa"/>
            <w:vAlign w:val="bottom"/>
          </w:tcPr>
          <w:p w14:paraId="771718CB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2 (58.2%)</w:t>
            </w:r>
          </w:p>
        </w:tc>
        <w:tc>
          <w:tcPr>
            <w:tcW w:w="1889" w:type="dxa"/>
            <w:vAlign w:val="bottom"/>
          </w:tcPr>
          <w:p w14:paraId="4C1F182F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 (55.6%)</w:t>
            </w:r>
          </w:p>
        </w:tc>
        <w:tc>
          <w:tcPr>
            <w:tcW w:w="2653" w:type="dxa"/>
            <w:vAlign w:val="bottom"/>
          </w:tcPr>
          <w:p w14:paraId="5FEFA767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9 (57.4%)</w:t>
            </w:r>
          </w:p>
        </w:tc>
      </w:tr>
      <w:tr w:rsidR="009B2D8C" w:rsidRPr="00521CFD" w14:paraId="0A14DB17" w14:textId="77777777" w:rsidTr="009A5D86">
        <w:trPr>
          <w:trHeight w:val="143"/>
        </w:trPr>
        <w:tc>
          <w:tcPr>
            <w:tcW w:w="3235" w:type="dxa"/>
          </w:tcPr>
          <w:p w14:paraId="02E76B4C" w14:textId="0855CE84" w:rsidR="009B2D8C" w:rsidRPr="00521CFD" w:rsidRDefault="00B57078" w:rsidP="009A5D86">
            <w:pPr>
              <w:rPr>
                <w:rFonts w:ascii="Arial" w:hAnsi="Arial" w:cs="Arial"/>
                <w:sz w:val="18"/>
                <w:szCs w:val="18"/>
              </w:rPr>
            </w:pPr>
            <w:r w:rsidRPr="0046150F">
              <w:rPr>
                <w:rFonts w:ascii="Arial" w:hAnsi="Arial" w:cs="Arial"/>
                <w:sz w:val="18"/>
                <w:szCs w:val="18"/>
              </w:rPr>
              <w:t xml:space="preserve">Prior </w:t>
            </w:r>
            <w:r>
              <w:rPr>
                <w:rFonts w:ascii="Arial" w:hAnsi="Arial" w:cs="Arial"/>
                <w:sz w:val="18"/>
                <w:szCs w:val="18"/>
              </w:rPr>
              <w:t>inpatient medically supervised withdrawal</w:t>
            </w:r>
          </w:p>
        </w:tc>
        <w:tc>
          <w:tcPr>
            <w:tcW w:w="1888" w:type="dxa"/>
            <w:vAlign w:val="bottom"/>
          </w:tcPr>
          <w:p w14:paraId="030BF890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 (6.8%)</w:t>
            </w:r>
          </w:p>
        </w:tc>
        <w:tc>
          <w:tcPr>
            <w:tcW w:w="1889" w:type="dxa"/>
            <w:vAlign w:val="bottom"/>
          </w:tcPr>
          <w:p w14:paraId="7D4B5765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 (42.6%)</w:t>
            </w:r>
          </w:p>
        </w:tc>
        <w:tc>
          <w:tcPr>
            <w:tcW w:w="2653" w:type="dxa"/>
            <w:vAlign w:val="bottom"/>
          </w:tcPr>
          <w:p w14:paraId="4E64BF89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 (17.1%)</w:t>
            </w:r>
          </w:p>
        </w:tc>
      </w:tr>
      <w:tr w:rsidR="009B2D8C" w:rsidRPr="00521CFD" w14:paraId="08D6F170" w14:textId="77777777" w:rsidTr="009A5D86">
        <w:trPr>
          <w:trHeight w:val="143"/>
        </w:trPr>
        <w:tc>
          <w:tcPr>
            <w:tcW w:w="3235" w:type="dxa"/>
          </w:tcPr>
          <w:p w14:paraId="5D25BF8B" w14:textId="77777777" w:rsidR="009B2D8C" w:rsidRPr="00521CFD" w:rsidRDefault="009B2D8C" w:rsidP="009A5D86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Prior all-cause ED/hospitalization</w:t>
            </w:r>
          </w:p>
        </w:tc>
        <w:tc>
          <w:tcPr>
            <w:tcW w:w="1888" w:type="dxa"/>
            <w:vAlign w:val="bottom"/>
          </w:tcPr>
          <w:p w14:paraId="0C322E90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5 (50.3%</w:t>
            </w:r>
          </w:p>
        </w:tc>
        <w:tc>
          <w:tcPr>
            <w:tcW w:w="1889" w:type="dxa"/>
            <w:vAlign w:val="bottom"/>
          </w:tcPr>
          <w:p w14:paraId="7C30EF79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8 (61.2%)</w:t>
            </w:r>
          </w:p>
        </w:tc>
        <w:tc>
          <w:tcPr>
            <w:tcW w:w="2653" w:type="dxa"/>
            <w:vAlign w:val="bottom"/>
          </w:tcPr>
          <w:p w14:paraId="7C5FF8C1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3 (53.3%</w:t>
            </w:r>
          </w:p>
        </w:tc>
      </w:tr>
      <w:tr w:rsidR="009B2D8C" w:rsidRPr="00521CFD" w14:paraId="359B6AF1" w14:textId="77777777" w:rsidTr="009A5D86">
        <w:trPr>
          <w:trHeight w:val="143"/>
        </w:trPr>
        <w:tc>
          <w:tcPr>
            <w:tcW w:w="3235" w:type="dxa"/>
          </w:tcPr>
          <w:p w14:paraId="38F909C3" w14:textId="77777777" w:rsidR="009B2D8C" w:rsidRPr="00521CFD" w:rsidRDefault="009B2D8C" w:rsidP="009A5D86">
            <w:pPr>
              <w:rPr>
                <w:rFonts w:ascii="Arial" w:hAnsi="Arial" w:cs="Arial"/>
                <w:sz w:val="18"/>
                <w:szCs w:val="18"/>
              </w:rPr>
            </w:pPr>
            <w:r w:rsidRPr="00521CFD">
              <w:rPr>
                <w:rFonts w:ascii="Arial" w:hAnsi="Arial" w:cs="Arial"/>
                <w:sz w:val="18"/>
                <w:szCs w:val="18"/>
              </w:rPr>
              <w:t>Prior opioid-related ED/hospitalization</w:t>
            </w:r>
          </w:p>
        </w:tc>
        <w:tc>
          <w:tcPr>
            <w:tcW w:w="1888" w:type="dxa"/>
            <w:vAlign w:val="bottom"/>
          </w:tcPr>
          <w:p w14:paraId="44F860E5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 (6.8%)</w:t>
            </w:r>
          </w:p>
        </w:tc>
        <w:tc>
          <w:tcPr>
            <w:tcW w:w="1889" w:type="dxa"/>
            <w:vAlign w:val="bottom"/>
          </w:tcPr>
          <w:p w14:paraId="07AA0FFB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 (15.4%)</w:t>
            </w:r>
          </w:p>
        </w:tc>
        <w:tc>
          <w:tcPr>
            <w:tcW w:w="2653" w:type="dxa"/>
            <w:vAlign w:val="bottom"/>
          </w:tcPr>
          <w:p w14:paraId="2233BB0B" w14:textId="77777777" w:rsidR="009B2D8C" w:rsidRPr="00521CFD" w:rsidRDefault="009B2D8C" w:rsidP="009A5D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C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 (9.0%)</w:t>
            </w:r>
          </w:p>
        </w:tc>
      </w:tr>
    </w:tbl>
    <w:p w14:paraId="38CF988E" w14:textId="77777777" w:rsidR="009A5D86" w:rsidRDefault="009A5D86">
      <w:pPr>
        <w:rPr>
          <w:rFonts w:ascii="Arial" w:hAnsi="Arial" w:cs="Arial"/>
          <w:sz w:val="18"/>
          <w:szCs w:val="18"/>
        </w:rPr>
      </w:pPr>
    </w:p>
    <w:p w14:paraId="4CE7848C" w14:textId="77777777" w:rsidR="009A5D86" w:rsidRDefault="009A5D86">
      <w:pPr>
        <w:rPr>
          <w:rFonts w:ascii="Arial" w:hAnsi="Arial" w:cs="Arial"/>
          <w:sz w:val="18"/>
          <w:szCs w:val="18"/>
        </w:rPr>
      </w:pPr>
    </w:p>
    <w:p w14:paraId="3F2BCB89" w14:textId="6621C916" w:rsidR="009B2D8C" w:rsidRPr="00521CFD" w:rsidRDefault="009A5D86">
      <w:pPr>
        <w:rPr>
          <w:rFonts w:ascii="Arial" w:hAnsi="Arial" w:cs="Arial"/>
          <w:sz w:val="18"/>
          <w:szCs w:val="18"/>
        </w:rPr>
      </w:pPr>
      <w:fldSimple w:instr=" ADDIN EN.REFLIST "/>
    </w:p>
    <w:sectPr w:rsidR="009B2D8C" w:rsidRPr="00521CFD" w:rsidSect="0074335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fvedp80p5sjefw5wxpta9ax90wdtzvwdv&quot;&gt;My EndNote Library&lt;record-ids&gt;&lt;item&gt;1669&lt;/item&gt;&lt;/record-ids&gt;&lt;/item&gt;&lt;/Libraries&gt;"/>
  </w:docVars>
  <w:rsids>
    <w:rsidRoot w:val="00743352"/>
    <w:rsid w:val="003652DC"/>
    <w:rsid w:val="0050598F"/>
    <w:rsid w:val="00521CFD"/>
    <w:rsid w:val="00743352"/>
    <w:rsid w:val="009A5D86"/>
    <w:rsid w:val="009B2D8C"/>
    <w:rsid w:val="00B57078"/>
    <w:rsid w:val="00CA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7B805"/>
  <w15:chartTrackingRefBased/>
  <w15:docId w15:val="{687C0024-4B67-49F4-ABED-967B5687A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3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5D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D8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A5D8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5D8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5D8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5D86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9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C954AD65E5744EB071FC5F7D022C50" ma:contentTypeVersion="14" ma:contentTypeDescription="Create a new document." ma:contentTypeScope="" ma:versionID="c0d811bc4de79de3f5bf5c6f6f585172">
  <xsd:schema xmlns:xsd="http://www.w3.org/2001/XMLSchema" xmlns:xs="http://www.w3.org/2001/XMLSchema" xmlns:p="http://schemas.microsoft.com/office/2006/metadata/properties" xmlns:ns3="d3775d17-0558-40b0-8b65-e75191677dfc" xmlns:ns4="d743104a-ad2b-445f-ab89-c638cd9bc133" targetNamespace="http://schemas.microsoft.com/office/2006/metadata/properties" ma:root="true" ma:fieldsID="b84be3ee868918065cdf2c29502d6e85" ns3:_="" ns4:_="">
    <xsd:import namespace="d3775d17-0558-40b0-8b65-e75191677dfc"/>
    <xsd:import namespace="d743104a-ad2b-445f-ab89-c638cd9bc1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775d17-0558-40b0-8b65-e75191677d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104a-ad2b-445f-ab89-c638cd9bc13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3BF5A0-7A59-418C-B6B6-B2594459EF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A02B74-6B4A-419E-9B5A-635031B27D78}">
  <ds:schemaRefs>
    <ds:schemaRef ds:uri="http://purl.org/dc/elements/1.1/"/>
    <ds:schemaRef ds:uri="http://schemas.openxmlformats.org/package/2006/metadata/core-properties"/>
    <ds:schemaRef ds:uri="d743104a-ad2b-445f-ab89-c638cd9bc133"/>
    <ds:schemaRef ds:uri="http://purl.org/dc/terms/"/>
    <ds:schemaRef ds:uri="http://schemas.microsoft.com/office/infopath/2007/PartnerControls"/>
    <ds:schemaRef ds:uri="http://schemas.microsoft.com/office/2006/documentManagement/types"/>
    <ds:schemaRef ds:uri="d3775d17-0558-40b0-8b65-e75191677dfc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09645F2-AB29-476C-965A-14E367D2CD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6E3F23E-B044-4676-BA18-288DB8A8B5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775d17-0558-40b0-8b65-e75191677dfc"/>
    <ds:schemaRef ds:uri="d743104a-ad2b-445f-ab89-c638cd9bc1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2063</Words>
  <Characters>1176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rtung</dc:creator>
  <cp:keywords/>
  <dc:description/>
  <cp:lastModifiedBy>Daniel Hartung</cp:lastModifiedBy>
  <cp:revision>5</cp:revision>
  <dcterms:created xsi:type="dcterms:W3CDTF">2022-03-15T18:15:00Z</dcterms:created>
  <dcterms:modified xsi:type="dcterms:W3CDTF">2022-03-16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C954AD65E5744EB071FC5F7D022C50</vt:lpwstr>
  </property>
</Properties>
</file>